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DA664E" w14:textId="77777777" w:rsidR="00542F21" w:rsidRDefault="001B0357">
      <w:pPr>
        <w:pStyle w:val="H2"/>
      </w:pPr>
      <w:r>
        <w:t>Core Concepts - pharmacology</w:t>
      </w:r>
    </w:p>
    <w:p w14:paraId="44939195" w14:textId="77777777" w:rsidR="00542F21" w:rsidRDefault="00542F21"/>
    <w:p w14:paraId="6C44D366" w14:textId="77777777" w:rsidR="00542F21" w:rsidRDefault="00542F21">
      <w:pPr>
        <w:pStyle w:val="BlockSeparator"/>
      </w:pPr>
    </w:p>
    <w:p w14:paraId="276EDAD4" w14:textId="77777777" w:rsidR="00542F21" w:rsidRDefault="001B0357">
      <w:pPr>
        <w:pStyle w:val="BlockStartLabel"/>
      </w:pPr>
      <w:r>
        <w:t>Start of Block: Introduction</w:t>
      </w:r>
    </w:p>
    <w:p w14:paraId="62CDCAB5" w14:textId="77777777" w:rsidR="00542F21" w:rsidRDefault="00542F21"/>
    <w:p w14:paraId="0BE67DD7" w14:textId="77777777" w:rsidR="00542F21" w:rsidRDefault="001B0357">
      <w:pPr>
        <w:keepNext/>
      </w:pPr>
      <w:r>
        <w:t xml:space="preserve"> Defining the Core Science Concepts that underpin pharmacology education  A New Paradigm for pharmacology Education     </w:t>
      </w:r>
      <w:r>
        <w:t>Paul White, Tom Angelo, Jacqui McLaughlin, Mike Munday, Elizabeth DavisOn behalf of the Education Domain of PharmAllianceIn conjunction with ASCEPT</w:t>
      </w:r>
    </w:p>
    <w:p w14:paraId="24764CCA" w14:textId="77777777" w:rsidR="00542F21" w:rsidRDefault="00542F21"/>
    <w:p w14:paraId="696CB740" w14:textId="77777777" w:rsidR="00542F21" w:rsidRDefault="00542F21">
      <w:pPr>
        <w:pStyle w:val="QuestionSeparator"/>
      </w:pPr>
    </w:p>
    <w:p w14:paraId="0ABEF23D" w14:textId="77777777" w:rsidR="00542F21" w:rsidRDefault="00542F21"/>
    <w:p w14:paraId="5A5FB56C" w14:textId="77777777" w:rsidR="00542F21" w:rsidRDefault="00542F21">
      <w:pPr>
        <w:keepNext/>
      </w:pPr>
    </w:p>
    <w:p w14:paraId="24BFD0F8" w14:textId="77777777" w:rsidR="00542F21" w:rsidRDefault="001B0357">
      <w:pPr>
        <w:keepNext/>
      </w:pPr>
      <w:r>
        <w:rPr>
          <w:noProof/>
        </w:rPr>
        <w:drawing>
          <wp:inline distT="0" distB="0" distL="0" distR="0" wp14:anchorId="69BE353B" wp14:editId="410CFE56">
            <wp:extent cx="0" cy="0"/>
            <wp:effectExtent l="0" t="0" r="0" b="0"/>
            <wp:docPr id="1" name="Graphic.php?IM=IM_a3mATX2J5siESs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a3mATX2J5siESsR"/>
                    <pic:cNvPicPr/>
                  </pic:nvPicPr>
                  <pic:blipFill>
                    <a:blip/>
                    <a:stretch>
                      <a:fillRect/>
                    </a:stretch>
                  </pic:blipFill>
                  <pic:spPr>
                    <a:xfrm>
                      <a:off x="0" y="0"/>
                      <a:ext cx="0" cy="0"/>
                    </a:xfrm>
                    <a:prstGeom prst="rect">
                      <a:avLst/>
                    </a:prstGeom>
                  </pic:spPr>
                </pic:pic>
              </a:graphicData>
            </a:graphic>
          </wp:inline>
        </w:drawing>
      </w:r>
    </w:p>
    <w:p w14:paraId="6DC080AC" w14:textId="77777777" w:rsidR="00542F21" w:rsidRDefault="00542F21"/>
    <w:p w14:paraId="0D154ABC" w14:textId="77777777" w:rsidR="00542F21" w:rsidRDefault="00542F21">
      <w:pPr>
        <w:pStyle w:val="QuestionSeparator"/>
      </w:pPr>
    </w:p>
    <w:p w14:paraId="04E0D8B4" w14:textId="77777777" w:rsidR="00542F21" w:rsidRDefault="00542F21"/>
    <w:p w14:paraId="40E63307" w14:textId="77777777" w:rsidR="00542F21" w:rsidRDefault="001B0357">
      <w:pPr>
        <w:keepNext/>
      </w:pPr>
      <w:r>
        <w:t>Q27</w:t>
      </w:r>
    </w:p>
    <w:p w14:paraId="5A4071E0" w14:textId="77777777" w:rsidR="00542F21" w:rsidRDefault="001B0357">
      <w:pPr>
        <w:keepNext/>
      </w:pPr>
      <w:r>
        <w:rPr>
          <w:noProof/>
        </w:rPr>
        <w:drawing>
          <wp:inline distT="0" distB="0" distL="0" distR="0" wp14:anchorId="2A860448" wp14:editId="725F0C3B">
            <wp:extent cx="0" cy="0"/>
            <wp:effectExtent l="0" t="0" r="0" b="0"/>
            <wp:docPr id="2" name="Graphic.php?IM=IM_bgAnqAQ0XnU6FJ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php?IM=IM_bgAnqAQ0XnU6FJX"/>
                    <pic:cNvPicPr/>
                  </pic:nvPicPr>
                  <pic:blipFill>
                    <a:blip/>
                    <a:stretch>
                      <a:fillRect/>
                    </a:stretch>
                  </pic:blipFill>
                  <pic:spPr>
                    <a:xfrm>
                      <a:off x="0" y="0"/>
                      <a:ext cx="0" cy="0"/>
                    </a:xfrm>
                    <a:prstGeom prst="rect">
                      <a:avLst/>
                    </a:prstGeom>
                  </pic:spPr>
                </pic:pic>
              </a:graphicData>
            </a:graphic>
          </wp:inline>
        </w:drawing>
      </w:r>
    </w:p>
    <w:p w14:paraId="755D9283" w14:textId="77777777" w:rsidR="00542F21" w:rsidRDefault="00542F21"/>
    <w:p w14:paraId="21CA9A43" w14:textId="77777777" w:rsidR="00542F21" w:rsidRDefault="00542F21">
      <w:pPr>
        <w:pStyle w:val="QuestionSeparator"/>
      </w:pPr>
    </w:p>
    <w:p w14:paraId="748CBAC1" w14:textId="77777777" w:rsidR="00542F21" w:rsidRDefault="00542F21"/>
    <w:p w14:paraId="55E563B7" w14:textId="77777777" w:rsidR="00542F21" w:rsidRDefault="001B0357">
      <w:pPr>
        <w:keepNext/>
      </w:pPr>
      <w:r>
        <w:t xml:space="preserve"> This survey aims to determine what those who teach in schools and colleges that teach pha</w:t>
      </w:r>
      <w:r>
        <w:t>rmacology think are the essential core concepts – the fundamental big ideas – pharmacology students must master prior to graduation. We invite you to share your expertise by responding and, in turn, we will share initial summarized findings with you and al</w:t>
      </w:r>
      <w:r>
        <w:t>l other respondents. The survey will take approximately 15 minutes to complete. </w:t>
      </w:r>
    </w:p>
    <w:p w14:paraId="5C2F4902" w14:textId="77777777" w:rsidR="00542F21" w:rsidRDefault="00542F21"/>
    <w:p w14:paraId="1D10B04A" w14:textId="77777777" w:rsidR="00542F21" w:rsidRDefault="00542F21">
      <w:pPr>
        <w:pStyle w:val="QuestionSeparator"/>
      </w:pPr>
    </w:p>
    <w:p w14:paraId="2447C334" w14:textId="77777777" w:rsidR="00542F21" w:rsidRDefault="00542F21"/>
    <w:p w14:paraId="70185DD5" w14:textId="77777777" w:rsidR="00542F21" w:rsidRDefault="001B0357">
      <w:pPr>
        <w:keepNext/>
      </w:pPr>
      <w:r>
        <w:t xml:space="preserve"> Do you want to move straight to the survey questions about core concepts? </w:t>
      </w:r>
    </w:p>
    <w:p w14:paraId="71D49A34" w14:textId="77777777" w:rsidR="00542F21" w:rsidRDefault="001B0357">
      <w:pPr>
        <w:pStyle w:val="ListParagraph"/>
        <w:keepNext/>
        <w:numPr>
          <w:ilvl w:val="0"/>
          <w:numId w:val="4"/>
        </w:numPr>
      </w:pPr>
      <w:r>
        <w:t xml:space="preserve">Yes  (1) </w:t>
      </w:r>
    </w:p>
    <w:p w14:paraId="042CB767" w14:textId="77777777" w:rsidR="00542F21" w:rsidRDefault="001B0357">
      <w:pPr>
        <w:pStyle w:val="ListParagraph"/>
        <w:keepNext/>
        <w:numPr>
          <w:ilvl w:val="0"/>
          <w:numId w:val="4"/>
        </w:numPr>
      </w:pPr>
      <w:r>
        <w:t xml:space="preserve">No, I want to understand more about core concepts first  (2) </w:t>
      </w:r>
    </w:p>
    <w:p w14:paraId="42849D4B" w14:textId="77777777" w:rsidR="00542F21" w:rsidRDefault="00542F21"/>
    <w:p w14:paraId="74932CE5" w14:textId="77777777" w:rsidR="00542F21" w:rsidRDefault="00542F21">
      <w:pPr>
        <w:pStyle w:val="QuestionSeparator"/>
      </w:pPr>
    </w:p>
    <w:p w14:paraId="4D2E478D" w14:textId="77777777" w:rsidR="00542F21" w:rsidRDefault="00542F21"/>
    <w:p w14:paraId="037BB788" w14:textId="77777777" w:rsidR="00542F21" w:rsidRDefault="001B0357">
      <w:pPr>
        <w:keepNext/>
      </w:pPr>
      <w:r>
        <w:t xml:space="preserve"> What are ‘core concepts’ and why do they matter? A bit of backgroundCore concepts are those big ideas which experts in a domain or discipline agree are fundamental, enduring and useful </w:t>
      </w:r>
      <w:r>
        <w:lastRenderedPageBreak/>
        <w:t>and, therefore, essential for students to learn, understand, remember,</w:t>
      </w:r>
      <w:r>
        <w:t xml:space="preserve"> and apply. Core concepts are not facts, topics or information. Nobel Prize-winning physicist and educator Carl Weiman, PhD, defines scientific concepts as ideas “… that can be applied in multiple contexts to explain and/or predict outcomes.” Core concepts</w:t>
      </w:r>
      <w:r>
        <w:t> are the most critical, powerful and useful ideas, often providing a discipline’s foundation and structure. Characteristics of core conceptsWe have developed the following criteria based on the work of Joel Micheal’s group in physiology, ideas from physici</w:t>
      </w:r>
      <w:r>
        <w:t xml:space="preserve">st Carl Wieman, and feedback from the PharmAlliance Education DomainWe assert that core concepts are:•       Applicable across multiple contexts•       Big ideas. Critical, powerful and useful ideas, often a key part of a discipline’s conceptual framework </w:t>
      </w:r>
      <w:r>
        <w:t>and structure. •       Useful - can be applied in multiple contexts to explain and/or predict outcomes (have utility)•       Enduring. Lasting – unlikely to change over a generation•       Not a topic or a fact•       For example, pharmacokinetics is a top</w:t>
      </w:r>
      <w:r>
        <w:t>ic within pharmacology – whilst there are core concepts related to PK, it is itself a topic rather than a core concept. The existence of b1 adrenoceptors is a fact rather than a concept. “Drug potency” is likely to be a core concept in pharmacology, to use</w:t>
      </w:r>
      <w:r>
        <w:t xml:space="preserve"> a non-controversial example   Knowledge in all pharmacology-related disciplines is constantly changing and growing – often exponentially. By contrast, available time and resources for teaching and learning are constant or shrinking. Since we cannot teach </w:t>
      </w:r>
      <w:r>
        <w:t>everything, knowing which are the essential core concepts allows educators to more effectively and efficiently focus and align their curricula, teaching, and assessment.</w:t>
      </w:r>
    </w:p>
    <w:p w14:paraId="3C3C7E93" w14:textId="77777777" w:rsidR="00542F21" w:rsidRDefault="00542F21"/>
    <w:p w14:paraId="77D0A0A5" w14:textId="77777777" w:rsidR="00542F21" w:rsidRDefault="00542F21">
      <w:pPr>
        <w:pStyle w:val="QuestionSeparator"/>
      </w:pPr>
    </w:p>
    <w:p w14:paraId="19AFD294" w14:textId="77777777" w:rsidR="00542F21" w:rsidRDefault="00542F21"/>
    <w:p w14:paraId="092E3C54" w14:textId="77777777" w:rsidR="00542F21" w:rsidRDefault="001B0357">
      <w:pPr>
        <w:keepNext/>
      </w:pPr>
      <w:r>
        <w:t xml:space="preserve"> Examples of core concepts in other disciplines       Statistics    * Confidence   </w:t>
      </w:r>
      <w:r>
        <w:t> * Correlation    * Error    * Validity     Physiology    * Homeostasis    * Feedback loops    * Cell:cell communication     Based on their lists of core concepts, these disciplines, among others, have developed powerful assessment tools known as </w:t>
      </w:r>
      <w:r>
        <w:rPr>
          <w:b/>
        </w:rPr>
        <w:t>concept i</w:t>
      </w:r>
      <w:r>
        <w:rPr>
          <w:b/>
        </w:rPr>
        <w:t>nventories</w:t>
      </w:r>
      <w:r>
        <w:t>. Concept inventories assess students’ deep understanding – not simply memorization – of core concepts. They can be used pre- and post-instruction, by individuals or programs. Concept inventories can also be used to identify students’ common prec</w:t>
      </w:r>
      <w:r>
        <w:t>onceptions or misconceptions.  Graduates of pharmacology courses and subjects require conceptual knowledge from this disciplines to perform the many roles related to the development and/or safe and effective use of medicines. This survey is a first step to</w:t>
      </w:r>
      <w:r>
        <w:t>ward constructing an evidence-based consensus list or lists of the core concepts that form that foundational knowledge. Thank you in advance for your help in developing this consensus list(s) and the concept inventories that will follow.</w:t>
      </w:r>
    </w:p>
    <w:p w14:paraId="4DCD1DB5" w14:textId="77777777" w:rsidR="00542F21" w:rsidRDefault="00542F21"/>
    <w:p w14:paraId="50F995A0" w14:textId="77777777" w:rsidR="00542F21" w:rsidRDefault="00542F21">
      <w:pPr>
        <w:pStyle w:val="QuestionSeparator"/>
      </w:pPr>
    </w:p>
    <w:p w14:paraId="11EDF20C" w14:textId="77777777" w:rsidR="00542F21" w:rsidRDefault="00542F21"/>
    <w:p w14:paraId="706B5E72" w14:textId="77777777" w:rsidR="00542F21" w:rsidRDefault="001B0357">
      <w:pPr>
        <w:keepNext/>
      </w:pPr>
      <w:r>
        <w:t xml:space="preserve"> Human Ethics. </w:t>
      </w:r>
      <w:r>
        <w:t>MUHREC project ID 22727 “Core concepts” has been approved as low risk by the Monash University Human Research Ethics Committee. Your participation in the survey and workshop implies consent for your deidentified responses to be used by the research team fo</w:t>
      </w:r>
      <w:r>
        <w:t xml:space="preserve">r the purposes of the project.  </w:t>
      </w:r>
      <w:r>
        <w:br/>
      </w:r>
    </w:p>
    <w:p w14:paraId="62131C12" w14:textId="77777777" w:rsidR="00542F21" w:rsidRDefault="00542F21"/>
    <w:p w14:paraId="1228C4AB" w14:textId="77777777" w:rsidR="00542F21" w:rsidRDefault="001B0357">
      <w:pPr>
        <w:pStyle w:val="BlockEndLabel"/>
      </w:pPr>
      <w:r>
        <w:lastRenderedPageBreak/>
        <w:t>End of Block: Introduction</w:t>
      </w:r>
    </w:p>
    <w:p w14:paraId="410D9DB3" w14:textId="77777777" w:rsidR="00542F21" w:rsidRDefault="00542F21">
      <w:pPr>
        <w:pStyle w:val="BlockSeparator"/>
      </w:pPr>
    </w:p>
    <w:p w14:paraId="4267C41A" w14:textId="77777777" w:rsidR="00542F21" w:rsidRDefault="001B0357">
      <w:pPr>
        <w:pStyle w:val="BlockStartLabel"/>
      </w:pPr>
      <w:r>
        <w:t>Start of Block: Second Response block</w:t>
      </w:r>
    </w:p>
    <w:p w14:paraId="21DAFEC0" w14:textId="77777777" w:rsidR="00542F21" w:rsidRDefault="00542F21"/>
    <w:p w14:paraId="696BD567" w14:textId="77777777" w:rsidR="00542F21" w:rsidRDefault="001B0357">
      <w:pPr>
        <w:keepNext/>
      </w:pPr>
      <w:r>
        <w:t xml:space="preserve"> Background information about you</w:t>
      </w:r>
      <w:r>
        <w:br/>
        <w:t>To better understand and contextualize your responses, we request your responses to the following five questions:</w:t>
      </w:r>
      <w:r>
        <w:br/>
        <w:t>The st</w:t>
      </w:r>
      <w:r>
        <w:t>udents I teach are [choose the most appropriate response below]</w:t>
      </w:r>
    </w:p>
    <w:p w14:paraId="68E6BF76" w14:textId="77777777" w:rsidR="00542F21" w:rsidRDefault="001B0357">
      <w:pPr>
        <w:pStyle w:val="ListParagraph"/>
        <w:keepNext/>
        <w:numPr>
          <w:ilvl w:val="0"/>
          <w:numId w:val="2"/>
        </w:numPr>
      </w:pPr>
      <w:r>
        <w:t xml:space="preserve">Dentistry students  (3) </w:t>
      </w:r>
    </w:p>
    <w:p w14:paraId="774BF30C" w14:textId="77777777" w:rsidR="00542F21" w:rsidRDefault="001B0357">
      <w:pPr>
        <w:pStyle w:val="ListParagraph"/>
        <w:keepNext/>
        <w:numPr>
          <w:ilvl w:val="0"/>
          <w:numId w:val="2"/>
        </w:numPr>
      </w:pPr>
      <w:r>
        <w:t xml:space="preserve">Nursing students  (1) </w:t>
      </w:r>
    </w:p>
    <w:p w14:paraId="37B803C1" w14:textId="77777777" w:rsidR="00542F21" w:rsidRDefault="001B0357">
      <w:pPr>
        <w:pStyle w:val="ListParagraph"/>
        <w:keepNext/>
        <w:numPr>
          <w:ilvl w:val="0"/>
          <w:numId w:val="2"/>
        </w:numPr>
      </w:pPr>
      <w:r>
        <w:t xml:space="preserve">Medical Students  (9) </w:t>
      </w:r>
    </w:p>
    <w:p w14:paraId="2974C846" w14:textId="77777777" w:rsidR="00542F21" w:rsidRDefault="001B0357">
      <w:pPr>
        <w:pStyle w:val="ListParagraph"/>
        <w:keepNext/>
        <w:numPr>
          <w:ilvl w:val="0"/>
          <w:numId w:val="2"/>
        </w:numPr>
      </w:pPr>
      <w:r>
        <w:t xml:space="preserve">Osteopathy students  (11) </w:t>
      </w:r>
    </w:p>
    <w:p w14:paraId="0033F203" w14:textId="77777777" w:rsidR="00542F21" w:rsidRDefault="001B0357">
      <w:pPr>
        <w:pStyle w:val="ListParagraph"/>
        <w:keepNext/>
        <w:numPr>
          <w:ilvl w:val="0"/>
          <w:numId w:val="2"/>
        </w:numPr>
      </w:pPr>
      <w:r>
        <w:t xml:space="preserve">Pharmacy students  (2) </w:t>
      </w:r>
    </w:p>
    <w:p w14:paraId="63D802A1" w14:textId="77777777" w:rsidR="00542F21" w:rsidRDefault="001B0357">
      <w:pPr>
        <w:pStyle w:val="ListParagraph"/>
        <w:keepNext/>
        <w:numPr>
          <w:ilvl w:val="0"/>
          <w:numId w:val="2"/>
        </w:numPr>
      </w:pPr>
      <w:r>
        <w:t xml:space="preserve">Physiotherapy students  (10) </w:t>
      </w:r>
    </w:p>
    <w:p w14:paraId="70E9B467" w14:textId="77777777" w:rsidR="00542F21" w:rsidRDefault="001B0357">
      <w:pPr>
        <w:pStyle w:val="ListParagraph"/>
        <w:keepNext/>
        <w:numPr>
          <w:ilvl w:val="0"/>
          <w:numId w:val="2"/>
        </w:numPr>
      </w:pPr>
      <w:r>
        <w:t xml:space="preserve">Science students  (4) </w:t>
      </w:r>
    </w:p>
    <w:p w14:paraId="50BABA72" w14:textId="77777777" w:rsidR="00542F21" w:rsidRDefault="001B0357">
      <w:pPr>
        <w:pStyle w:val="ListParagraph"/>
        <w:keepNext/>
        <w:numPr>
          <w:ilvl w:val="0"/>
          <w:numId w:val="2"/>
        </w:numPr>
      </w:pPr>
      <w:r>
        <w:t>Biomedical scienc</w:t>
      </w:r>
      <w:r>
        <w:t xml:space="preserve">e students  (12) </w:t>
      </w:r>
    </w:p>
    <w:p w14:paraId="268F77F7" w14:textId="77777777" w:rsidR="00542F21" w:rsidRDefault="001B0357">
      <w:pPr>
        <w:pStyle w:val="ListParagraph"/>
        <w:keepNext/>
        <w:numPr>
          <w:ilvl w:val="0"/>
          <w:numId w:val="2"/>
        </w:numPr>
      </w:pPr>
      <w:r>
        <w:t xml:space="preserve">All post-graduate research (Masters / PhD) students  (5) </w:t>
      </w:r>
    </w:p>
    <w:p w14:paraId="68F9FC52" w14:textId="77777777" w:rsidR="00542F21" w:rsidRDefault="001B0357">
      <w:pPr>
        <w:pStyle w:val="ListParagraph"/>
        <w:keepNext/>
        <w:numPr>
          <w:ilvl w:val="0"/>
          <w:numId w:val="2"/>
        </w:numPr>
      </w:pPr>
      <w:r>
        <w:t xml:space="preserve">Not applicable (I don't teach)  (8) </w:t>
      </w:r>
    </w:p>
    <w:p w14:paraId="5951BB77" w14:textId="77777777" w:rsidR="00542F21" w:rsidRDefault="001B0357">
      <w:pPr>
        <w:pStyle w:val="ListParagraph"/>
        <w:keepNext/>
        <w:numPr>
          <w:ilvl w:val="0"/>
          <w:numId w:val="2"/>
        </w:numPr>
      </w:pPr>
      <w:r>
        <w:t>Other  (7) ________________________________________________</w:t>
      </w:r>
    </w:p>
    <w:p w14:paraId="2F91B0BA" w14:textId="77777777" w:rsidR="00542F21" w:rsidRDefault="00542F21"/>
    <w:p w14:paraId="0335AA03" w14:textId="77777777" w:rsidR="00542F21" w:rsidRDefault="00542F21">
      <w:pPr>
        <w:pStyle w:val="QuestionSeparator"/>
      </w:pPr>
    </w:p>
    <w:p w14:paraId="3CC7F1C8" w14:textId="77777777" w:rsidR="00542F21" w:rsidRDefault="00542F21"/>
    <w:p w14:paraId="5D936471" w14:textId="77777777" w:rsidR="00542F21" w:rsidRDefault="001B0357">
      <w:pPr>
        <w:keepNext/>
      </w:pPr>
      <w:r>
        <w:lastRenderedPageBreak/>
        <w:t xml:space="preserve"> The discipline I primarily teach is (please select one)</w:t>
      </w:r>
    </w:p>
    <w:p w14:paraId="7A812B46" w14:textId="77777777" w:rsidR="00542F21" w:rsidRDefault="001B0357">
      <w:pPr>
        <w:pStyle w:val="ListParagraph"/>
        <w:keepNext/>
        <w:numPr>
          <w:ilvl w:val="0"/>
          <w:numId w:val="4"/>
        </w:numPr>
      </w:pPr>
      <w:r>
        <w:t xml:space="preserve">Basic pharmacology  (1) </w:t>
      </w:r>
    </w:p>
    <w:p w14:paraId="48660FAB" w14:textId="77777777" w:rsidR="00542F21" w:rsidRDefault="001B0357">
      <w:pPr>
        <w:pStyle w:val="ListParagraph"/>
        <w:keepNext/>
        <w:numPr>
          <w:ilvl w:val="0"/>
          <w:numId w:val="4"/>
        </w:numPr>
      </w:pPr>
      <w:r>
        <w:t xml:space="preserve">Systems pharmacology / therapeutics  (15) </w:t>
      </w:r>
    </w:p>
    <w:p w14:paraId="0E73FB0D" w14:textId="77777777" w:rsidR="00542F21" w:rsidRDefault="001B0357">
      <w:pPr>
        <w:pStyle w:val="ListParagraph"/>
        <w:keepNext/>
        <w:numPr>
          <w:ilvl w:val="0"/>
          <w:numId w:val="4"/>
        </w:numPr>
      </w:pPr>
      <w:r>
        <w:t xml:space="preserve">Clinical pharmacology  (16) </w:t>
      </w:r>
    </w:p>
    <w:p w14:paraId="1272D2BB" w14:textId="77777777" w:rsidR="00542F21" w:rsidRDefault="001B0357">
      <w:pPr>
        <w:pStyle w:val="ListParagraph"/>
        <w:keepNext/>
        <w:numPr>
          <w:ilvl w:val="0"/>
          <w:numId w:val="4"/>
        </w:numPr>
      </w:pPr>
      <w:r>
        <w:t xml:space="preserve">Microbiology / anti-infectives  (2) </w:t>
      </w:r>
    </w:p>
    <w:p w14:paraId="5A0AFB77" w14:textId="77777777" w:rsidR="00542F21" w:rsidRDefault="001B0357">
      <w:pPr>
        <w:pStyle w:val="ListParagraph"/>
        <w:keepNext/>
        <w:numPr>
          <w:ilvl w:val="0"/>
          <w:numId w:val="4"/>
        </w:numPr>
      </w:pPr>
      <w:r>
        <w:t xml:space="preserve">ADME / pharmacokinetics  (4) </w:t>
      </w:r>
    </w:p>
    <w:p w14:paraId="725DF286" w14:textId="77777777" w:rsidR="00542F21" w:rsidRDefault="001B0357">
      <w:pPr>
        <w:pStyle w:val="ListParagraph"/>
        <w:keepNext/>
        <w:numPr>
          <w:ilvl w:val="0"/>
          <w:numId w:val="4"/>
        </w:numPr>
      </w:pPr>
      <w:r>
        <w:t>Drug Formulation / compounding  (5)</w:t>
      </w:r>
      <w:r>
        <w:t xml:space="preserve"> </w:t>
      </w:r>
    </w:p>
    <w:p w14:paraId="192DE6E8" w14:textId="77777777" w:rsidR="00542F21" w:rsidRDefault="001B0357">
      <w:pPr>
        <w:pStyle w:val="ListParagraph"/>
        <w:keepNext/>
        <w:numPr>
          <w:ilvl w:val="0"/>
          <w:numId w:val="4"/>
        </w:numPr>
      </w:pPr>
      <w:r>
        <w:t xml:space="preserve">Drug development / regulation  (6) </w:t>
      </w:r>
    </w:p>
    <w:p w14:paraId="11001F3C" w14:textId="77777777" w:rsidR="00542F21" w:rsidRDefault="001B0357">
      <w:pPr>
        <w:pStyle w:val="ListParagraph"/>
        <w:keepNext/>
        <w:numPr>
          <w:ilvl w:val="0"/>
          <w:numId w:val="4"/>
        </w:numPr>
      </w:pPr>
      <w:r>
        <w:t xml:space="preserve">Medicinal chemistry  (8) </w:t>
      </w:r>
    </w:p>
    <w:p w14:paraId="4CBB092D" w14:textId="77777777" w:rsidR="00542F21" w:rsidRDefault="001B0357">
      <w:pPr>
        <w:pStyle w:val="ListParagraph"/>
        <w:keepNext/>
        <w:numPr>
          <w:ilvl w:val="0"/>
          <w:numId w:val="4"/>
        </w:numPr>
      </w:pPr>
      <w:r>
        <w:t xml:space="preserve">Pharmacotherapy / clinical management  (10) </w:t>
      </w:r>
    </w:p>
    <w:p w14:paraId="3E5BEF05" w14:textId="77777777" w:rsidR="00542F21" w:rsidRDefault="001B0357">
      <w:pPr>
        <w:pStyle w:val="ListParagraph"/>
        <w:keepNext/>
        <w:numPr>
          <w:ilvl w:val="0"/>
          <w:numId w:val="4"/>
        </w:numPr>
      </w:pPr>
      <w:r>
        <w:t xml:space="preserve">Physiology  (11) </w:t>
      </w:r>
    </w:p>
    <w:p w14:paraId="67ED6D54" w14:textId="77777777" w:rsidR="00542F21" w:rsidRDefault="001B0357">
      <w:pPr>
        <w:pStyle w:val="ListParagraph"/>
        <w:keepNext/>
        <w:numPr>
          <w:ilvl w:val="0"/>
          <w:numId w:val="4"/>
        </w:numPr>
      </w:pPr>
      <w:r>
        <w:t xml:space="preserve">Epidemiology / statistics  (12) </w:t>
      </w:r>
    </w:p>
    <w:p w14:paraId="1A88198B" w14:textId="77777777" w:rsidR="00542F21" w:rsidRDefault="001B0357">
      <w:pPr>
        <w:pStyle w:val="ListParagraph"/>
        <w:keepNext/>
        <w:numPr>
          <w:ilvl w:val="0"/>
          <w:numId w:val="4"/>
        </w:numPr>
      </w:pPr>
      <w:r>
        <w:t>Other (please describe)  (13) ________________________________________________</w:t>
      </w:r>
    </w:p>
    <w:p w14:paraId="72489DCB" w14:textId="77777777" w:rsidR="00542F21" w:rsidRDefault="00542F21"/>
    <w:p w14:paraId="66DA6CB4" w14:textId="77777777" w:rsidR="00542F21" w:rsidRDefault="00542F21">
      <w:pPr>
        <w:pStyle w:val="QuestionSeparator"/>
      </w:pPr>
    </w:p>
    <w:p w14:paraId="64892E40" w14:textId="77777777" w:rsidR="00542F21" w:rsidRDefault="00542F21"/>
    <w:p w14:paraId="7DC02690" w14:textId="77777777" w:rsidR="00542F21" w:rsidRDefault="001B0357">
      <w:pPr>
        <w:keepNext/>
      </w:pPr>
      <w:r>
        <w:t xml:space="preserve"> Typical enrol</w:t>
      </w:r>
      <w:r>
        <w:t>ments in each cohort that I teach are:</w:t>
      </w:r>
    </w:p>
    <w:p w14:paraId="4F944FEF" w14:textId="77777777" w:rsidR="00542F21" w:rsidRDefault="001B0357">
      <w:pPr>
        <w:pStyle w:val="ListParagraph"/>
        <w:keepNext/>
        <w:numPr>
          <w:ilvl w:val="0"/>
          <w:numId w:val="4"/>
        </w:numPr>
      </w:pPr>
      <w:r>
        <w:t xml:space="preserve">&lt;50  (1) </w:t>
      </w:r>
    </w:p>
    <w:p w14:paraId="07CB53C7" w14:textId="77777777" w:rsidR="00542F21" w:rsidRDefault="001B0357">
      <w:pPr>
        <w:pStyle w:val="ListParagraph"/>
        <w:keepNext/>
        <w:numPr>
          <w:ilvl w:val="0"/>
          <w:numId w:val="4"/>
        </w:numPr>
      </w:pPr>
      <w:r>
        <w:t xml:space="preserve">51-100  (4) </w:t>
      </w:r>
    </w:p>
    <w:p w14:paraId="1E59A581" w14:textId="77777777" w:rsidR="00542F21" w:rsidRDefault="001B0357">
      <w:pPr>
        <w:pStyle w:val="ListParagraph"/>
        <w:keepNext/>
        <w:numPr>
          <w:ilvl w:val="0"/>
          <w:numId w:val="4"/>
        </w:numPr>
      </w:pPr>
      <w:r>
        <w:t xml:space="preserve">101-150  (5) </w:t>
      </w:r>
    </w:p>
    <w:p w14:paraId="702EFFC8" w14:textId="77777777" w:rsidR="00542F21" w:rsidRDefault="001B0357">
      <w:pPr>
        <w:pStyle w:val="ListParagraph"/>
        <w:keepNext/>
        <w:numPr>
          <w:ilvl w:val="0"/>
          <w:numId w:val="4"/>
        </w:numPr>
      </w:pPr>
      <w:r>
        <w:t xml:space="preserve">151-200  (6) </w:t>
      </w:r>
    </w:p>
    <w:p w14:paraId="56178527" w14:textId="77777777" w:rsidR="00542F21" w:rsidRDefault="001B0357">
      <w:pPr>
        <w:pStyle w:val="ListParagraph"/>
        <w:keepNext/>
        <w:numPr>
          <w:ilvl w:val="0"/>
          <w:numId w:val="4"/>
        </w:numPr>
      </w:pPr>
      <w:r>
        <w:t xml:space="preserve">201-250  (7) </w:t>
      </w:r>
    </w:p>
    <w:p w14:paraId="5F5C1FC7" w14:textId="77777777" w:rsidR="00542F21" w:rsidRDefault="001B0357">
      <w:pPr>
        <w:pStyle w:val="ListParagraph"/>
        <w:keepNext/>
        <w:numPr>
          <w:ilvl w:val="0"/>
          <w:numId w:val="4"/>
        </w:numPr>
      </w:pPr>
      <w:r>
        <w:t xml:space="preserve">&gt;250  (3) </w:t>
      </w:r>
    </w:p>
    <w:p w14:paraId="6C3C03BC" w14:textId="77777777" w:rsidR="00542F21" w:rsidRDefault="00542F21"/>
    <w:p w14:paraId="55683975" w14:textId="77777777" w:rsidR="00542F21" w:rsidRDefault="00542F21">
      <w:pPr>
        <w:pStyle w:val="QuestionSeparator"/>
      </w:pPr>
    </w:p>
    <w:p w14:paraId="1A712894" w14:textId="77777777" w:rsidR="00542F21" w:rsidRDefault="00542F21"/>
    <w:p w14:paraId="022E7EE6" w14:textId="77777777" w:rsidR="00542F21" w:rsidRDefault="001B0357">
      <w:pPr>
        <w:keepNext/>
      </w:pPr>
      <w:r>
        <w:t xml:space="preserve"> My highest earned academic degree is:</w:t>
      </w:r>
    </w:p>
    <w:p w14:paraId="4CC6FBD2" w14:textId="77777777" w:rsidR="00542F21" w:rsidRDefault="001B0357">
      <w:pPr>
        <w:pStyle w:val="ListParagraph"/>
        <w:keepNext/>
        <w:numPr>
          <w:ilvl w:val="0"/>
          <w:numId w:val="4"/>
        </w:numPr>
      </w:pPr>
      <w:r>
        <w:t xml:space="preserve">PhD  (2) </w:t>
      </w:r>
    </w:p>
    <w:p w14:paraId="08B77EF6" w14:textId="77777777" w:rsidR="00542F21" w:rsidRDefault="001B0357">
      <w:pPr>
        <w:pStyle w:val="ListParagraph"/>
        <w:keepNext/>
        <w:numPr>
          <w:ilvl w:val="0"/>
          <w:numId w:val="4"/>
        </w:numPr>
      </w:pPr>
      <w:r>
        <w:t xml:space="preserve">MBBS  (4) </w:t>
      </w:r>
    </w:p>
    <w:p w14:paraId="028E5B6B" w14:textId="77777777" w:rsidR="00542F21" w:rsidRDefault="001B0357">
      <w:pPr>
        <w:pStyle w:val="ListParagraph"/>
        <w:keepNext/>
        <w:numPr>
          <w:ilvl w:val="0"/>
          <w:numId w:val="4"/>
        </w:numPr>
      </w:pPr>
      <w:r>
        <w:t xml:space="preserve">Master  (5) </w:t>
      </w:r>
    </w:p>
    <w:p w14:paraId="2A55C641" w14:textId="77777777" w:rsidR="00542F21" w:rsidRDefault="001B0357">
      <w:pPr>
        <w:pStyle w:val="ListParagraph"/>
        <w:keepNext/>
        <w:numPr>
          <w:ilvl w:val="0"/>
          <w:numId w:val="4"/>
        </w:numPr>
      </w:pPr>
      <w:r>
        <w:t xml:space="preserve">Baccalaureate  (6) </w:t>
      </w:r>
    </w:p>
    <w:p w14:paraId="37A36FCD" w14:textId="77777777" w:rsidR="00542F21" w:rsidRDefault="001B0357">
      <w:pPr>
        <w:pStyle w:val="ListParagraph"/>
        <w:keepNext/>
        <w:numPr>
          <w:ilvl w:val="0"/>
          <w:numId w:val="4"/>
        </w:numPr>
      </w:pPr>
      <w:r>
        <w:t>Other: please enter your degree  (7) ________________________________________________</w:t>
      </w:r>
    </w:p>
    <w:p w14:paraId="1404E132" w14:textId="77777777" w:rsidR="00542F21" w:rsidRDefault="00542F21"/>
    <w:p w14:paraId="1A3FE6DA" w14:textId="77777777" w:rsidR="00542F21" w:rsidRDefault="00542F21">
      <w:pPr>
        <w:pStyle w:val="QuestionSeparator"/>
      </w:pPr>
    </w:p>
    <w:p w14:paraId="2087E8B4" w14:textId="77777777" w:rsidR="00542F21" w:rsidRDefault="00542F21"/>
    <w:p w14:paraId="18F6FB03" w14:textId="77777777" w:rsidR="00542F21" w:rsidRDefault="001B0357">
      <w:pPr>
        <w:keepNext/>
      </w:pPr>
      <w:r>
        <w:t xml:space="preserve"> I have been teaching pharmacology for:</w:t>
      </w:r>
    </w:p>
    <w:p w14:paraId="56086FB7" w14:textId="77777777" w:rsidR="00542F21" w:rsidRDefault="001B0357">
      <w:pPr>
        <w:pStyle w:val="ListParagraph"/>
        <w:keepNext/>
        <w:numPr>
          <w:ilvl w:val="0"/>
          <w:numId w:val="4"/>
        </w:numPr>
      </w:pPr>
      <w:r>
        <w:t xml:space="preserve">Less than 3 years  (1) </w:t>
      </w:r>
    </w:p>
    <w:p w14:paraId="1CB2A037" w14:textId="77777777" w:rsidR="00542F21" w:rsidRDefault="001B0357">
      <w:pPr>
        <w:pStyle w:val="ListParagraph"/>
        <w:keepNext/>
        <w:numPr>
          <w:ilvl w:val="0"/>
          <w:numId w:val="4"/>
        </w:numPr>
      </w:pPr>
      <w:r>
        <w:t xml:space="preserve">3-5 years  (2) </w:t>
      </w:r>
    </w:p>
    <w:p w14:paraId="0BB92491" w14:textId="77777777" w:rsidR="00542F21" w:rsidRDefault="001B0357">
      <w:pPr>
        <w:pStyle w:val="ListParagraph"/>
        <w:keepNext/>
        <w:numPr>
          <w:ilvl w:val="0"/>
          <w:numId w:val="4"/>
        </w:numPr>
      </w:pPr>
      <w:r>
        <w:t xml:space="preserve">6-10 years  (3) </w:t>
      </w:r>
    </w:p>
    <w:p w14:paraId="58BC8632" w14:textId="77777777" w:rsidR="00542F21" w:rsidRDefault="001B0357">
      <w:pPr>
        <w:pStyle w:val="ListParagraph"/>
        <w:keepNext/>
        <w:numPr>
          <w:ilvl w:val="0"/>
          <w:numId w:val="4"/>
        </w:numPr>
      </w:pPr>
      <w:r>
        <w:t xml:space="preserve">11-20 years  (4) </w:t>
      </w:r>
    </w:p>
    <w:p w14:paraId="53751CDB" w14:textId="77777777" w:rsidR="00542F21" w:rsidRDefault="001B0357">
      <w:pPr>
        <w:pStyle w:val="ListParagraph"/>
        <w:keepNext/>
        <w:numPr>
          <w:ilvl w:val="0"/>
          <w:numId w:val="4"/>
        </w:numPr>
      </w:pPr>
      <w:r>
        <w:t xml:space="preserve">&gt;20 years  (5) </w:t>
      </w:r>
    </w:p>
    <w:p w14:paraId="4EE0DE97" w14:textId="77777777" w:rsidR="00542F21" w:rsidRDefault="00542F21"/>
    <w:p w14:paraId="23C82950" w14:textId="77777777" w:rsidR="00542F21" w:rsidRDefault="00542F21">
      <w:pPr>
        <w:pStyle w:val="QuestionSeparator"/>
      </w:pPr>
    </w:p>
    <w:p w14:paraId="50E5AF76" w14:textId="77777777" w:rsidR="00542F21" w:rsidRDefault="00542F21"/>
    <w:p w14:paraId="16893410" w14:textId="77777777" w:rsidR="00542F21" w:rsidRDefault="001B0357">
      <w:pPr>
        <w:keepNext/>
      </w:pPr>
      <w:r>
        <w:t xml:space="preserve"> I identify as:</w:t>
      </w:r>
    </w:p>
    <w:p w14:paraId="289EF666" w14:textId="77777777" w:rsidR="00542F21" w:rsidRDefault="001B0357">
      <w:pPr>
        <w:pStyle w:val="ListParagraph"/>
        <w:keepNext/>
        <w:numPr>
          <w:ilvl w:val="0"/>
          <w:numId w:val="4"/>
        </w:numPr>
      </w:pPr>
      <w:r>
        <w:t xml:space="preserve">Male  (1) </w:t>
      </w:r>
    </w:p>
    <w:p w14:paraId="755F5D73" w14:textId="77777777" w:rsidR="00542F21" w:rsidRDefault="001B0357">
      <w:pPr>
        <w:pStyle w:val="ListParagraph"/>
        <w:keepNext/>
        <w:numPr>
          <w:ilvl w:val="0"/>
          <w:numId w:val="4"/>
        </w:numPr>
      </w:pPr>
      <w:r>
        <w:t>Female</w:t>
      </w:r>
      <w:r>
        <w:t xml:space="preserve">  (2) </w:t>
      </w:r>
    </w:p>
    <w:p w14:paraId="66910008" w14:textId="77777777" w:rsidR="00542F21" w:rsidRDefault="001B0357">
      <w:pPr>
        <w:pStyle w:val="ListParagraph"/>
        <w:keepNext/>
        <w:numPr>
          <w:ilvl w:val="0"/>
          <w:numId w:val="4"/>
        </w:numPr>
      </w:pPr>
      <w:r>
        <w:t xml:space="preserve">Prefer not to respond  (5) </w:t>
      </w:r>
    </w:p>
    <w:p w14:paraId="63BB2B77" w14:textId="77777777" w:rsidR="00542F21" w:rsidRDefault="001B0357">
      <w:pPr>
        <w:pStyle w:val="ListParagraph"/>
        <w:keepNext/>
        <w:numPr>
          <w:ilvl w:val="0"/>
          <w:numId w:val="4"/>
        </w:numPr>
      </w:pPr>
      <w:r>
        <w:t>Other  (4) ________________________________________________</w:t>
      </w:r>
    </w:p>
    <w:p w14:paraId="1E7F580A" w14:textId="77777777" w:rsidR="00542F21" w:rsidRDefault="00542F21"/>
    <w:p w14:paraId="16612903" w14:textId="77777777" w:rsidR="00542F21" w:rsidRDefault="00542F21">
      <w:pPr>
        <w:pStyle w:val="QuestionSeparator"/>
      </w:pPr>
    </w:p>
    <w:p w14:paraId="286F2677" w14:textId="77777777" w:rsidR="00542F21" w:rsidRDefault="00542F21"/>
    <w:p w14:paraId="4B237CEB" w14:textId="77777777" w:rsidR="00542F21" w:rsidRDefault="001B0357">
      <w:pPr>
        <w:keepNext/>
      </w:pPr>
      <w:r>
        <w:lastRenderedPageBreak/>
        <w:t xml:space="preserve"> Your views on Core Concepts             </w:t>
      </w:r>
      <w:r>
        <w:t xml:space="preserve">Imagine your current/recent pharmacology students three to five years after their graduation.   What few essential core concepts would you expect them to remember, understand deeply, and apply effectively in their professional work?    Please list a few – </w:t>
      </w:r>
      <w:r>
        <w:t>ideally between 3 and 7 – core concepts that are foundational for pharmacology students in the text box below. Feel free to write as much or as little as you wish about your core concepts. Your draft concepts should be Your draft concepts should be</w:t>
      </w:r>
      <w:r>
        <w:rPr>
          <w:b/>
        </w:rPr>
        <w:t xml:space="preserve"> big ide</w:t>
      </w:r>
      <w:r>
        <w:rPr>
          <w:b/>
        </w:rPr>
        <w:t>as</w:t>
      </w:r>
      <w:r>
        <w:t xml:space="preserve"> that are </w:t>
      </w:r>
      <w:r>
        <w:rPr>
          <w:b/>
        </w:rPr>
        <w:t>useful</w:t>
      </w:r>
      <w:r>
        <w:t xml:space="preserve"> to solve problems and </w:t>
      </w:r>
      <w:r>
        <w:rPr>
          <w:b/>
        </w:rPr>
        <w:t>enduring</w:t>
      </w:r>
      <w:r>
        <w:t xml:space="preserve">, and they should </w:t>
      </w:r>
      <w:r>
        <w:rPr>
          <w:b/>
        </w:rPr>
        <w:t>not</w:t>
      </w:r>
      <w:r>
        <w:t xml:space="preserve"> be </w:t>
      </w:r>
      <w:r>
        <w:rPr>
          <w:b/>
        </w:rPr>
        <w:t>topics or facts.</w:t>
      </w:r>
    </w:p>
    <w:p w14:paraId="2B7C2D79" w14:textId="77777777" w:rsidR="00542F21" w:rsidRDefault="001B0357">
      <w:pPr>
        <w:pStyle w:val="TextEntryLine"/>
        <w:ind w:firstLine="400"/>
      </w:pPr>
      <w:r>
        <w:t>________________________________________________________________</w:t>
      </w:r>
    </w:p>
    <w:p w14:paraId="55E93639" w14:textId="77777777" w:rsidR="00542F21" w:rsidRDefault="00542F21"/>
    <w:p w14:paraId="6ED21C8B" w14:textId="77777777" w:rsidR="00542F21" w:rsidRDefault="00542F21">
      <w:pPr>
        <w:pStyle w:val="QuestionSeparator"/>
      </w:pPr>
    </w:p>
    <w:p w14:paraId="0D9DF9A9" w14:textId="77777777" w:rsidR="00542F21" w:rsidRDefault="00542F21"/>
    <w:p w14:paraId="007F70EF" w14:textId="77777777" w:rsidR="00542F21" w:rsidRDefault="001B0357">
      <w:pPr>
        <w:keepNext/>
      </w:pPr>
      <w:r>
        <w:t xml:space="preserve"> </w:t>
      </w:r>
      <w:r>
        <w:rPr>
          <w:b/>
        </w:rPr>
        <w:t>What is the main source of the core concepts currently taught in your courses? In other words, w</w:t>
      </w:r>
      <w:r>
        <w:rPr>
          <w:b/>
        </w:rPr>
        <w:t>here do most of the big essential ideas that you teach come from? Choose all applicable</w:t>
      </w:r>
    </w:p>
    <w:p w14:paraId="341C3E91" w14:textId="77777777" w:rsidR="00542F21" w:rsidRDefault="001B0357">
      <w:pPr>
        <w:pStyle w:val="ListParagraph"/>
        <w:keepNext/>
        <w:numPr>
          <w:ilvl w:val="0"/>
          <w:numId w:val="2"/>
        </w:numPr>
      </w:pPr>
      <w:r>
        <w:t xml:space="preserve">My own education  (1) </w:t>
      </w:r>
    </w:p>
    <w:p w14:paraId="3A990DEE" w14:textId="77777777" w:rsidR="00542F21" w:rsidRDefault="001B0357">
      <w:pPr>
        <w:pStyle w:val="ListParagraph"/>
        <w:keepNext/>
        <w:numPr>
          <w:ilvl w:val="0"/>
          <w:numId w:val="2"/>
        </w:numPr>
      </w:pPr>
      <w:r>
        <w:t xml:space="preserve">My professional experience  (2) </w:t>
      </w:r>
    </w:p>
    <w:p w14:paraId="1CB82CDB" w14:textId="77777777" w:rsidR="00542F21" w:rsidRDefault="001B0357">
      <w:pPr>
        <w:pStyle w:val="ListParagraph"/>
        <w:keepNext/>
        <w:numPr>
          <w:ilvl w:val="0"/>
          <w:numId w:val="2"/>
        </w:numPr>
      </w:pPr>
      <w:r>
        <w:t xml:space="preserve">My research  (3) </w:t>
      </w:r>
    </w:p>
    <w:p w14:paraId="609D90FE" w14:textId="77777777" w:rsidR="00542F21" w:rsidRDefault="001B0357">
      <w:pPr>
        <w:pStyle w:val="ListParagraph"/>
        <w:keepNext/>
        <w:numPr>
          <w:ilvl w:val="0"/>
          <w:numId w:val="2"/>
        </w:numPr>
      </w:pPr>
      <w:r>
        <w:t xml:space="preserve">Professional bodies / guidelines  (4) </w:t>
      </w:r>
    </w:p>
    <w:p w14:paraId="17D04C66" w14:textId="77777777" w:rsidR="00542F21" w:rsidRDefault="001B0357">
      <w:pPr>
        <w:pStyle w:val="ListParagraph"/>
        <w:keepNext/>
        <w:numPr>
          <w:ilvl w:val="0"/>
          <w:numId w:val="2"/>
        </w:numPr>
      </w:pPr>
      <w:r>
        <w:t xml:space="preserve">Accrediting bodies  (5) </w:t>
      </w:r>
    </w:p>
    <w:p w14:paraId="2D0F9CA7" w14:textId="77777777" w:rsidR="00542F21" w:rsidRDefault="001B0357">
      <w:pPr>
        <w:pStyle w:val="ListParagraph"/>
        <w:keepNext/>
        <w:numPr>
          <w:ilvl w:val="0"/>
          <w:numId w:val="2"/>
        </w:numPr>
      </w:pPr>
      <w:r>
        <w:t xml:space="preserve">Textbook(s)  (6) </w:t>
      </w:r>
    </w:p>
    <w:p w14:paraId="4AF983F7" w14:textId="77777777" w:rsidR="00542F21" w:rsidRDefault="001B0357">
      <w:pPr>
        <w:pStyle w:val="ListParagraph"/>
        <w:keepNext/>
        <w:numPr>
          <w:ilvl w:val="0"/>
          <w:numId w:val="2"/>
        </w:numPr>
      </w:pPr>
      <w:r>
        <w:t xml:space="preserve">My school / </w:t>
      </w:r>
      <w:r>
        <w:t xml:space="preserve">college / university  (7) </w:t>
      </w:r>
    </w:p>
    <w:p w14:paraId="614877A4" w14:textId="77777777" w:rsidR="00542F21" w:rsidRDefault="001B0357">
      <w:pPr>
        <w:pStyle w:val="ListParagraph"/>
        <w:keepNext/>
        <w:numPr>
          <w:ilvl w:val="0"/>
          <w:numId w:val="2"/>
        </w:numPr>
      </w:pPr>
      <w:r>
        <w:t>Other (describe)  (8) ________________________________________________</w:t>
      </w:r>
    </w:p>
    <w:p w14:paraId="3422B169" w14:textId="77777777" w:rsidR="00542F21" w:rsidRDefault="00542F21"/>
    <w:p w14:paraId="31FCD306" w14:textId="77777777" w:rsidR="00542F21" w:rsidRDefault="00542F21">
      <w:pPr>
        <w:pStyle w:val="QuestionSeparator"/>
      </w:pPr>
    </w:p>
    <w:p w14:paraId="4B386AC4" w14:textId="77777777" w:rsidR="00542F21" w:rsidRDefault="00542F21"/>
    <w:p w14:paraId="4E64B605" w14:textId="77777777" w:rsidR="00542F21" w:rsidRDefault="001B0357">
      <w:pPr>
        <w:keepNext/>
      </w:pPr>
      <w:r>
        <w:lastRenderedPageBreak/>
        <w:t xml:space="preserve"> All of us on the PharmAlliance Core Concepts research team sincerely thank you for your valuable time and collaboration on this project. We have a list of</w:t>
      </w:r>
      <w:r>
        <w:t xml:space="preserve"> concepts that other pharmacology educators have suggested to be core concepts in our small first round of survey. Would you be prepared to spend around 5 minutes to provide feedback on our draft list? If not, you will move to the end of the survey  </w:t>
      </w:r>
    </w:p>
    <w:p w14:paraId="08A7CF56" w14:textId="77777777" w:rsidR="00542F21" w:rsidRDefault="001B0357">
      <w:pPr>
        <w:pStyle w:val="ListParagraph"/>
        <w:keepNext/>
        <w:numPr>
          <w:ilvl w:val="0"/>
          <w:numId w:val="4"/>
        </w:numPr>
      </w:pPr>
      <w:r>
        <w:t xml:space="preserve">Yes  </w:t>
      </w:r>
      <w:r>
        <w:t xml:space="preserve">(1) </w:t>
      </w:r>
    </w:p>
    <w:p w14:paraId="28C9D0D6" w14:textId="77777777" w:rsidR="00542F21" w:rsidRDefault="001B0357">
      <w:pPr>
        <w:pStyle w:val="ListParagraph"/>
        <w:keepNext/>
        <w:numPr>
          <w:ilvl w:val="0"/>
          <w:numId w:val="4"/>
        </w:numPr>
      </w:pPr>
      <w:r>
        <w:t xml:space="preserve">No thanks, please end the survey now  (2) </w:t>
      </w:r>
    </w:p>
    <w:p w14:paraId="615D7D3A" w14:textId="77777777" w:rsidR="00542F21" w:rsidRDefault="00542F21"/>
    <w:p w14:paraId="5A9A11F4" w14:textId="77777777" w:rsidR="00542F21" w:rsidRDefault="00542F21">
      <w:pPr>
        <w:pStyle w:val="QuestionSeparator"/>
      </w:pPr>
    </w:p>
    <w:p w14:paraId="63AFAF74" w14:textId="77777777" w:rsidR="00542F21" w:rsidRDefault="00542F21"/>
    <w:p w14:paraId="65EAF1F8" w14:textId="77777777" w:rsidR="00542F21" w:rsidRDefault="001B0357">
      <w:pPr>
        <w:keepNext/>
      </w:pPr>
      <w:r>
        <w:lastRenderedPageBreak/>
        <w:t xml:space="preserve"> Consider the following list. Please tick any terms that you think ARE suitable and should be included as core concepts. </w:t>
      </w:r>
    </w:p>
    <w:p w14:paraId="0151A877" w14:textId="77777777" w:rsidR="00542F21" w:rsidRDefault="001B0357">
      <w:pPr>
        <w:pStyle w:val="ListParagraph"/>
        <w:keepNext/>
        <w:numPr>
          <w:ilvl w:val="0"/>
          <w:numId w:val="2"/>
        </w:numPr>
      </w:pPr>
      <w:r>
        <w:t xml:space="preserve">Adherence  (52) </w:t>
      </w:r>
    </w:p>
    <w:p w14:paraId="34B889E4" w14:textId="77777777" w:rsidR="00542F21" w:rsidRDefault="001B0357">
      <w:pPr>
        <w:pStyle w:val="ListParagraph"/>
        <w:keepNext/>
        <w:numPr>
          <w:ilvl w:val="0"/>
          <w:numId w:val="2"/>
        </w:numPr>
      </w:pPr>
      <w:r>
        <w:t xml:space="preserve">Affinity  (4) </w:t>
      </w:r>
    </w:p>
    <w:p w14:paraId="268EAD33" w14:textId="77777777" w:rsidR="00542F21" w:rsidRDefault="001B0357">
      <w:pPr>
        <w:pStyle w:val="ListParagraph"/>
        <w:keepNext/>
        <w:numPr>
          <w:ilvl w:val="0"/>
          <w:numId w:val="2"/>
        </w:numPr>
      </w:pPr>
      <w:r>
        <w:t xml:space="preserve">Bioavailability  (6) </w:t>
      </w:r>
    </w:p>
    <w:p w14:paraId="4A973370" w14:textId="77777777" w:rsidR="00542F21" w:rsidRDefault="001B0357">
      <w:pPr>
        <w:pStyle w:val="ListParagraph"/>
        <w:keepNext/>
        <w:numPr>
          <w:ilvl w:val="0"/>
          <w:numId w:val="2"/>
        </w:numPr>
      </w:pPr>
      <w:r>
        <w:t xml:space="preserve">Cellular physiology  (7) </w:t>
      </w:r>
    </w:p>
    <w:p w14:paraId="259D30D5" w14:textId="77777777" w:rsidR="00542F21" w:rsidRDefault="001B0357">
      <w:pPr>
        <w:pStyle w:val="ListParagraph"/>
        <w:keepNext/>
        <w:numPr>
          <w:ilvl w:val="0"/>
          <w:numId w:val="2"/>
        </w:numPr>
      </w:pPr>
      <w:r>
        <w:t xml:space="preserve">Clearance  (9) </w:t>
      </w:r>
    </w:p>
    <w:p w14:paraId="1A673525" w14:textId="77777777" w:rsidR="00542F21" w:rsidRDefault="001B0357">
      <w:pPr>
        <w:pStyle w:val="ListParagraph"/>
        <w:keepNext/>
        <w:numPr>
          <w:ilvl w:val="0"/>
          <w:numId w:val="2"/>
        </w:numPr>
      </w:pPr>
      <w:r>
        <w:t xml:space="preserve">Concentration-response / potency  (10) </w:t>
      </w:r>
    </w:p>
    <w:p w14:paraId="046E9726" w14:textId="77777777" w:rsidR="00542F21" w:rsidRDefault="001B0357">
      <w:pPr>
        <w:pStyle w:val="ListParagraph"/>
        <w:keepNext/>
        <w:numPr>
          <w:ilvl w:val="0"/>
          <w:numId w:val="2"/>
        </w:numPr>
      </w:pPr>
      <w:r>
        <w:t xml:space="preserve">Dissolution  (11) </w:t>
      </w:r>
    </w:p>
    <w:p w14:paraId="21A943F4" w14:textId="77777777" w:rsidR="00542F21" w:rsidRDefault="001B0357">
      <w:pPr>
        <w:pStyle w:val="ListParagraph"/>
        <w:keepNext/>
        <w:numPr>
          <w:ilvl w:val="0"/>
          <w:numId w:val="2"/>
        </w:numPr>
      </w:pPr>
      <w:r>
        <w:t xml:space="preserve">Distribution  (12) </w:t>
      </w:r>
    </w:p>
    <w:p w14:paraId="75A0B57D" w14:textId="77777777" w:rsidR="00542F21" w:rsidRDefault="001B0357">
      <w:pPr>
        <w:pStyle w:val="ListParagraph"/>
        <w:keepNext/>
        <w:numPr>
          <w:ilvl w:val="0"/>
          <w:numId w:val="2"/>
        </w:numPr>
      </w:pPr>
      <w:r>
        <w:t xml:space="preserve">Drug effects on homeostasis  (13) </w:t>
      </w:r>
    </w:p>
    <w:p w14:paraId="315F720C" w14:textId="77777777" w:rsidR="00542F21" w:rsidRDefault="001B0357">
      <w:pPr>
        <w:pStyle w:val="ListParagraph"/>
        <w:keepNext/>
        <w:numPr>
          <w:ilvl w:val="0"/>
          <w:numId w:val="2"/>
        </w:numPr>
      </w:pPr>
      <w:r>
        <w:t xml:space="preserve">Drug interactions  (14) </w:t>
      </w:r>
    </w:p>
    <w:p w14:paraId="35A71718" w14:textId="77777777" w:rsidR="00542F21" w:rsidRDefault="001B0357">
      <w:pPr>
        <w:pStyle w:val="ListParagraph"/>
        <w:keepNext/>
        <w:numPr>
          <w:ilvl w:val="0"/>
          <w:numId w:val="2"/>
        </w:numPr>
      </w:pPr>
      <w:r>
        <w:t xml:space="preserve">Drug target  (48) </w:t>
      </w:r>
    </w:p>
    <w:p w14:paraId="662DBA4D" w14:textId="77777777" w:rsidR="00542F21" w:rsidRDefault="001B0357">
      <w:pPr>
        <w:pStyle w:val="ListParagraph"/>
        <w:keepNext/>
        <w:numPr>
          <w:ilvl w:val="0"/>
          <w:numId w:val="2"/>
        </w:numPr>
      </w:pPr>
      <w:r>
        <w:t xml:space="preserve">Efficacy  (15) </w:t>
      </w:r>
    </w:p>
    <w:p w14:paraId="0350F9DD" w14:textId="77777777" w:rsidR="00542F21" w:rsidRDefault="001B0357">
      <w:pPr>
        <w:pStyle w:val="ListParagraph"/>
        <w:keepNext/>
        <w:numPr>
          <w:ilvl w:val="0"/>
          <w:numId w:val="2"/>
        </w:numPr>
      </w:pPr>
      <w:r>
        <w:t xml:space="preserve">Enzyme kinetics  (50) </w:t>
      </w:r>
    </w:p>
    <w:p w14:paraId="548E3740" w14:textId="77777777" w:rsidR="00542F21" w:rsidRDefault="001B0357">
      <w:pPr>
        <w:pStyle w:val="ListParagraph"/>
        <w:keepNext/>
        <w:numPr>
          <w:ilvl w:val="0"/>
          <w:numId w:val="2"/>
        </w:numPr>
      </w:pPr>
      <w:r>
        <w:t xml:space="preserve">Excretion  (18) </w:t>
      </w:r>
    </w:p>
    <w:p w14:paraId="6EEA7348" w14:textId="77777777" w:rsidR="00542F21" w:rsidRDefault="001B0357">
      <w:pPr>
        <w:pStyle w:val="ListParagraph"/>
        <w:keepNext/>
        <w:numPr>
          <w:ilvl w:val="0"/>
          <w:numId w:val="2"/>
        </w:numPr>
      </w:pPr>
      <w:r>
        <w:t xml:space="preserve">Half life  (19) </w:t>
      </w:r>
    </w:p>
    <w:p w14:paraId="33558A9E" w14:textId="77777777" w:rsidR="00542F21" w:rsidRDefault="001B0357">
      <w:pPr>
        <w:pStyle w:val="ListParagraph"/>
        <w:keepNext/>
        <w:numPr>
          <w:ilvl w:val="0"/>
          <w:numId w:val="2"/>
        </w:numPr>
      </w:pPr>
      <w:r>
        <w:t xml:space="preserve">Homeostasis  (20) </w:t>
      </w:r>
    </w:p>
    <w:p w14:paraId="73B393CE" w14:textId="77777777" w:rsidR="00542F21" w:rsidRDefault="001B0357">
      <w:pPr>
        <w:pStyle w:val="ListParagraph"/>
        <w:keepNext/>
        <w:numPr>
          <w:ilvl w:val="0"/>
          <w:numId w:val="2"/>
        </w:numPr>
      </w:pPr>
      <w:r>
        <w:lastRenderedPageBreak/>
        <w:t xml:space="preserve">Hydrophobicity  (22) </w:t>
      </w:r>
    </w:p>
    <w:p w14:paraId="4B3A3FD2" w14:textId="77777777" w:rsidR="00542F21" w:rsidRDefault="001B0357">
      <w:pPr>
        <w:pStyle w:val="ListParagraph"/>
        <w:keepNext/>
        <w:numPr>
          <w:ilvl w:val="0"/>
          <w:numId w:val="2"/>
        </w:numPr>
      </w:pPr>
      <w:r>
        <w:t xml:space="preserve">Immunogenicity  (23) </w:t>
      </w:r>
    </w:p>
    <w:p w14:paraId="14AF2A0B" w14:textId="77777777" w:rsidR="00542F21" w:rsidRDefault="001B0357">
      <w:pPr>
        <w:pStyle w:val="ListParagraph"/>
        <w:keepNext/>
        <w:numPr>
          <w:ilvl w:val="0"/>
          <w:numId w:val="2"/>
        </w:numPr>
      </w:pPr>
      <w:r>
        <w:t xml:space="preserve">Central dogma: Macromolecules / DNA/RNA/protein  (26) </w:t>
      </w:r>
    </w:p>
    <w:p w14:paraId="1EEC97CD" w14:textId="77777777" w:rsidR="00542F21" w:rsidRDefault="001B0357">
      <w:pPr>
        <w:pStyle w:val="ListParagraph"/>
        <w:keepNext/>
        <w:numPr>
          <w:ilvl w:val="0"/>
          <w:numId w:val="2"/>
        </w:numPr>
      </w:pPr>
      <w:r>
        <w:t xml:space="preserve">Mechanism of drug action  (27) </w:t>
      </w:r>
    </w:p>
    <w:p w14:paraId="758868F7" w14:textId="77777777" w:rsidR="00542F21" w:rsidRDefault="001B0357">
      <w:pPr>
        <w:pStyle w:val="ListParagraph"/>
        <w:keepNext/>
        <w:numPr>
          <w:ilvl w:val="0"/>
          <w:numId w:val="2"/>
        </w:numPr>
      </w:pPr>
      <w:r>
        <w:t xml:space="preserve">Metabolism  (29) </w:t>
      </w:r>
    </w:p>
    <w:p w14:paraId="0D2FAF3D" w14:textId="77777777" w:rsidR="00542F21" w:rsidRDefault="001B0357">
      <w:pPr>
        <w:pStyle w:val="ListParagraph"/>
        <w:keepNext/>
        <w:numPr>
          <w:ilvl w:val="0"/>
          <w:numId w:val="2"/>
        </w:numPr>
      </w:pPr>
      <w:r>
        <w:t>Organ systems / tissues / cells</w:t>
      </w:r>
      <w:r>
        <w:t xml:space="preserve">  (30) </w:t>
      </w:r>
    </w:p>
    <w:p w14:paraId="79627306" w14:textId="77777777" w:rsidR="00542F21" w:rsidRDefault="001B0357">
      <w:pPr>
        <w:pStyle w:val="ListParagraph"/>
        <w:keepNext/>
        <w:numPr>
          <w:ilvl w:val="0"/>
          <w:numId w:val="2"/>
        </w:numPr>
      </w:pPr>
      <w:r>
        <w:t xml:space="preserve">Partition coefficient  (31) </w:t>
      </w:r>
    </w:p>
    <w:p w14:paraId="50E3B267" w14:textId="77777777" w:rsidR="00542F21" w:rsidRDefault="001B0357">
      <w:pPr>
        <w:pStyle w:val="ListParagraph"/>
        <w:keepNext/>
        <w:numPr>
          <w:ilvl w:val="0"/>
          <w:numId w:val="2"/>
        </w:numPr>
      </w:pPr>
      <w:r>
        <w:t xml:space="preserve">Pathophysiology  (32) </w:t>
      </w:r>
    </w:p>
    <w:p w14:paraId="4A3FF1C2" w14:textId="77777777" w:rsidR="00542F21" w:rsidRDefault="001B0357">
      <w:pPr>
        <w:pStyle w:val="ListParagraph"/>
        <w:keepNext/>
        <w:numPr>
          <w:ilvl w:val="0"/>
          <w:numId w:val="2"/>
        </w:numPr>
      </w:pPr>
      <w:r>
        <w:t xml:space="preserve">Permeability  (33) </w:t>
      </w:r>
    </w:p>
    <w:p w14:paraId="122A7F3D" w14:textId="77777777" w:rsidR="00542F21" w:rsidRDefault="001B0357">
      <w:pPr>
        <w:pStyle w:val="ListParagraph"/>
        <w:keepNext/>
        <w:numPr>
          <w:ilvl w:val="0"/>
          <w:numId w:val="2"/>
        </w:numPr>
      </w:pPr>
      <w:r>
        <w:t xml:space="preserve">Pharmacodynamics  (34) </w:t>
      </w:r>
    </w:p>
    <w:p w14:paraId="035FFFE3" w14:textId="77777777" w:rsidR="00542F21" w:rsidRDefault="001B0357">
      <w:pPr>
        <w:pStyle w:val="ListParagraph"/>
        <w:keepNext/>
        <w:numPr>
          <w:ilvl w:val="0"/>
          <w:numId w:val="2"/>
        </w:numPr>
      </w:pPr>
      <w:r>
        <w:t xml:space="preserve">Pharmacogenetics  (35) </w:t>
      </w:r>
    </w:p>
    <w:p w14:paraId="14E847D6" w14:textId="77777777" w:rsidR="00542F21" w:rsidRDefault="001B0357">
      <w:pPr>
        <w:pStyle w:val="ListParagraph"/>
        <w:keepNext/>
        <w:numPr>
          <w:ilvl w:val="0"/>
          <w:numId w:val="2"/>
        </w:numPr>
      </w:pPr>
      <w:r>
        <w:t xml:space="preserve">Pharmacokinetics  (36) </w:t>
      </w:r>
    </w:p>
    <w:p w14:paraId="2E18A234" w14:textId="77777777" w:rsidR="00542F21" w:rsidRDefault="001B0357">
      <w:pPr>
        <w:pStyle w:val="ListParagraph"/>
        <w:keepNext/>
        <w:numPr>
          <w:ilvl w:val="0"/>
          <w:numId w:val="2"/>
        </w:numPr>
      </w:pPr>
      <w:r>
        <w:t xml:space="preserve">Renal function and clearance  (38) </w:t>
      </w:r>
    </w:p>
    <w:p w14:paraId="021366FB" w14:textId="77777777" w:rsidR="00542F21" w:rsidRDefault="001B0357">
      <w:pPr>
        <w:pStyle w:val="ListParagraph"/>
        <w:keepNext/>
        <w:numPr>
          <w:ilvl w:val="0"/>
          <w:numId w:val="2"/>
        </w:numPr>
      </w:pPr>
      <w:r>
        <w:t xml:space="preserve">Signalling  (39) </w:t>
      </w:r>
    </w:p>
    <w:p w14:paraId="3D62669A" w14:textId="77777777" w:rsidR="00542F21" w:rsidRDefault="001B0357">
      <w:pPr>
        <w:pStyle w:val="ListParagraph"/>
        <w:keepNext/>
        <w:numPr>
          <w:ilvl w:val="0"/>
          <w:numId w:val="2"/>
        </w:numPr>
      </w:pPr>
      <w:r>
        <w:t xml:space="preserve">Solubility  (40) </w:t>
      </w:r>
    </w:p>
    <w:p w14:paraId="0306FD5D" w14:textId="77777777" w:rsidR="00542F21" w:rsidRDefault="001B0357">
      <w:pPr>
        <w:pStyle w:val="ListParagraph"/>
        <w:keepNext/>
        <w:numPr>
          <w:ilvl w:val="0"/>
          <w:numId w:val="2"/>
        </w:numPr>
      </w:pPr>
      <w:r>
        <w:t xml:space="preserve">Specificity and selectivity  (41) </w:t>
      </w:r>
    </w:p>
    <w:p w14:paraId="3E3293FB" w14:textId="77777777" w:rsidR="00542F21" w:rsidRDefault="001B0357">
      <w:pPr>
        <w:pStyle w:val="ListParagraph"/>
        <w:keepNext/>
        <w:numPr>
          <w:ilvl w:val="0"/>
          <w:numId w:val="2"/>
        </w:numPr>
      </w:pPr>
      <w:r>
        <w:lastRenderedPageBreak/>
        <w:t xml:space="preserve">Stability  (42) </w:t>
      </w:r>
    </w:p>
    <w:p w14:paraId="3563CAB2" w14:textId="77777777" w:rsidR="00542F21" w:rsidRDefault="001B0357">
      <w:pPr>
        <w:pStyle w:val="ListParagraph"/>
        <w:keepNext/>
        <w:numPr>
          <w:ilvl w:val="0"/>
          <w:numId w:val="2"/>
        </w:numPr>
      </w:pPr>
      <w:r>
        <w:t xml:space="preserve">Statistical significance  (51) </w:t>
      </w:r>
    </w:p>
    <w:p w14:paraId="5063D638" w14:textId="77777777" w:rsidR="00542F21" w:rsidRDefault="001B0357">
      <w:pPr>
        <w:pStyle w:val="ListParagraph"/>
        <w:keepNext/>
        <w:numPr>
          <w:ilvl w:val="0"/>
          <w:numId w:val="2"/>
        </w:numPr>
      </w:pPr>
      <w:r>
        <w:t xml:space="preserve">Tolerance  (43) </w:t>
      </w:r>
    </w:p>
    <w:p w14:paraId="211E0E18" w14:textId="77777777" w:rsidR="00542F21" w:rsidRDefault="001B0357">
      <w:pPr>
        <w:pStyle w:val="ListParagraph"/>
        <w:keepNext/>
        <w:numPr>
          <w:ilvl w:val="0"/>
          <w:numId w:val="2"/>
        </w:numPr>
      </w:pPr>
      <w:r>
        <w:t xml:space="preserve">Toxicity / ADR  (44) </w:t>
      </w:r>
    </w:p>
    <w:p w14:paraId="190F69D7" w14:textId="77777777" w:rsidR="00542F21" w:rsidRDefault="001B0357">
      <w:pPr>
        <w:pStyle w:val="ListParagraph"/>
        <w:keepNext/>
        <w:numPr>
          <w:ilvl w:val="0"/>
          <w:numId w:val="2"/>
        </w:numPr>
      </w:pPr>
      <w:r>
        <w:t xml:space="preserve">Transcription / translation  (45) </w:t>
      </w:r>
    </w:p>
    <w:p w14:paraId="7F5C1CA4" w14:textId="77777777" w:rsidR="00542F21" w:rsidRDefault="001B0357">
      <w:pPr>
        <w:pStyle w:val="ListParagraph"/>
        <w:keepNext/>
        <w:numPr>
          <w:ilvl w:val="0"/>
          <w:numId w:val="2"/>
        </w:numPr>
      </w:pPr>
      <w:r>
        <w:t xml:space="preserve">Volume of distribution  (46) </w:t>
      </w:r>
    </w:p>
    <w:p w14:paraId="0BC3C0FC" w14:textId="77777777" w:rsidR="00542F21" w:rsidRDefault="00542F21"/>
    <w:p w14:paraId="6FCF2B55" w14:textId="77777777" w:rsidR="00542F21" w:rsidRDefault="00542F21">
      <w:pPr>
        <w:pStyle w:val="QuestionSeparator"/>
      </w:pPr>
    </w:p>
    <w:p w14:paraId="79BE4706" w14:textId="77777777" w:rsidR="00542F21" w:rsidRDefault="00542F21"/>
    <w:p w14:paraId="13B7A7CB" w14:textId="77777777" w:rsidR="00542F21" w:rsidRDefault="001B0357">
      <w:pPr>
        <w:keepNext/>
      </w:pPr>
      <w:r>
        <w:lastRenderedPageBreak/>
        <w:t>Q25 Please tick any terms that you think are NOT suitable and sho</w:t>
      </w:r>
      <w:r>
        <w:t>uld be removed. </w:t>
      </w:r>
    </w:p>
    <w:p w14:paraId="07ACDEE8" w14:textId="77777777" w:rsidR="00542F21" w:rsidRDefault="001B0357">
      <w:pPr>
        <w:pStyle w:val="ListParagraph"/>
        <w:keepNext/>
        <w:numPr>
          <w:ilvl w:val="0"/>
          <w:numId w:val="2"/>
        </w:numPr>
      </w:pPr>
      <w:r>
        <w:t xml:space="preserve">Adherence  (52) </w:t>
      </w:r>
    </w:p>
    <w:p w14:paraId="0DF01AB0" w14:textId="77777777" w:rsidR="00542F21" w:rsidRDefault="001B0357">
      <w:pPr>
        <w:pStyle w:val="ListParagraph"/>
        <w:keepNext/>
        <w:numPr>
          <w:ilvl w:val="0"/>
          <w:numId w:val="2"/>
        </w:numPr>
      </w:pPr>
      <w:r>
        <w:t xml:space="preserve">Affinity  (4) </w:t>
      </w:r>
    </w:p>
    <w:p w14:paraId="4F3C9273" w14:textId="77777777" w:rsidR="00542F21" w:rsidRDefault="001B0357">
      <w:pPr>
        <w:pStyle w:val="ListParagraph"/>
        <w:keepNext/>
        <w:numPr>
          <w:ilvl w:val="0"/>
          <w:numId w:val="2"/>
        </w:numPr>
      </w:pPr>
      <w:r>
        <w:t xml:space="preserve">Bioavailability  (6) </w:t>
      </w:r>
    </w:p>
    <w:p w14:paraId="61CB2EAD" w14:textId="77777777" w:rsidR="00542F21" w:rsidRDefault="001B0357">
      <w:pPr>
        <w:pStyle w:val="ListParagraph"/>
        <w:keepNext/>
        <w:numPr>
          <w:ilvl w:val="0"/>
          <w:numId w:val="2"/>
        </w:numPr>
      </w:pPr>
      <w:r>
        <w:t xml:space="preserve">Cellular physiology  (7) </w:t>
      </w:r>
    </w:p>
    <w:p w14:paraId="4ACA8813" w14:textId="77777777" w:rsidR="00542F21" w:rsidRDefault="001B0357">
      <w:pPr>
        <w:pStyle w:val="ListParagraph"/>
        <w:keepNext/>
        <w:numPr>
          <w:ilvl w:val="0"/>
          <w:numId w:val="2"/>
        </w:numPr>
      </w:pPr>
      <w:r>
        <w:t xml:space="preserve">Clearance  (9) </w:t>
      </w:r>
    </w:p>
    <w:p w14:paraId="56D329F3" w14:textId="77777777" w:rsidR="00542F21" w:rsidRDefault="001B0357">
      <w:pPr>
        <w:pStyle w:val="ListParagraph"/>
        <w:keepNext/>
        <w:numPr>
          <w:ilvl w:val="0"/>
          <w:numId w:val="2"/>
        </w:numPr>
      </w:pPr>
      <w:r>
        <w:t xml:space="preserve">Clinical response  (48) </w:t>
      </w:r>
    </w:p>
    <w:p w14:paraId="7DFD4270" w14:textId="77777777" w:rsidR="00542F21" w:rsidRDefault="001B0357">
      <w:pPr>
        <w:pStyle w:val="ListParagraph"/>
        <w:keepNext/>
        <w:numPr>
          <w:ilvl w:val="0"/>
          <w:numId w:val="2"/>
        </w:numPr>
      </w:pPr>
      <w:r>
        <w:t xml:space="preserve">Concentration-response / potency  (10) </w:t>
      </w:r>
    </w:p>
    <w:p w14:paraId="77EAC9DB" w14:textId="77777777" w:rsidR="00542F21" w:rsidRDefault="001B0357">
      <w:pPr>
        <w:pStyle w:val="ListParagraph"/>
        <w:keepNext/>
        <w:numPr>
          <w:ilvl w:val="0"/>
          <w:numId w:val="2"/>
        </w:numPr>
      </w:pPr>
      <w:r>
        <w:t xml:space="preserve">Dissolution  (11) </w:t>
      </w:r>
    </w:p>
    <w:p w14:paraId="054ECA7A" w14:textId="77777777" w:rsidR="00542F21" w:rsidRDefault="001B0357">
      <w:pPr>
        <w:pStyle w:val="ListParagraph"/>
        <w:keepNext/>
        <w:numPr>
          <w:ilvl w:val="0"/>
          <w:numId w:val="2"/>
        </w:numPr>
      </w:pPr>
      <w:r>
        <w:t xml:space="preserve">Distribution  (12) </w:t>
      </w:r>
    </w:p>
    <w:p w14:paraId="3ABA5DCC" w14:textId="77777777" w:rsidR="00542F21" w:rsidRDefault="001B0357">
      <w:pPr>
        <w:pStyle w:val="ListParagraph"/>
        <w:keepNext/>
        <w:numPr>
          <w:ilvl w:val="0"/>
          <w:numId w:val="2"/>
        </w:numPr>
      </w:pPr>
      <w:r>
        <w:t xml:space="preserve">Drug effects on homeostasis  (13) </w:t>
      </w:r>
    </w:p>
    <w:p w14:paraId="1AAD2CC9" w14:textId="77777777" w:rsidR="00542F21" w:rsidRDefault="001B0357">
      <w:pPr>
        <w:pStyle w:val="ListParagraph"/>
        <w:keepNext/>
        <w:numPr>
          <w:ilvl w:val="0"/>
          <w:numId w:val="2"/>
        </w:numPr>
      </w:pPr>
      <w:r>
        <w:t>Drug</w:t>
      </w:r>
      <w:r>
        <w:t xml:space="preserve"> interactions  (14) </w:t>
      </w:r>
    </w:p>
    <w:p w14:paraId="009BCE0D" w14:textId="77777777" w:rsidR="00542F21" w:rsidRDefault="001B0357">
      <w:pPr>
        <w:pStyle w:val="ListParagraph"/>
        <w:keepNext/>
        <w:numPr>
          <w:ilvl w:val="0"/>
          <w:numId w:val="2"/>
        </w:numPr>
      </w:pPr>
      <w:r>
        <w:t xml:space="preserve">Drug target  (47) </w:t>
      </w:r>
    </w:p>
    <w:p w14:paraId="743C7095" w14:textId="77777777" w:rsidR="00542F21" w:rsidRDefault="001B0357">
      <w:pPr>
        <w:pStyle w:val="ListParagraph"/>
        <w:keepNext/>
        <w:numPr>
          <w:ilvl w:val="0"/>
          <w:numId w:val="2"/>
        </w:numPr>
      </w:pPr>
      <w:r>
        <w:t xml:space="preserve">Efficacy  (15) </w:t>
      </w:r>
    </w:p>
    <w:p w14:paraId="4DB7F63F" w14:textId="77777777" w:rsidR="00542F21" w:rsidRDefault="001B0357">
      <w:pPr>
        <w:pStyle w:val="ListParagraph"/>
        <w:keepNext/>
        <w:numPr>
          <w:ilvl w:val="0"/>
          <w:numId w:val="2"/>
        </w:numPr>
      </w:pPr>
      <w:r>
        <w:t xml:space="preserve">Enzyme kinetics  (49) </w:t>
      </w:r>
    </w:p>
    <w:p w14:paraId="256EA67B" w14:textId="77777777" w:rsidR="00542F21" w:rsidRDefault="001B0357">
      <w:pPr>
        <w:pStyle w:val="ListParagraph"/>
        <w:keepNext/>
        <w:numPr>
          <w:ilvl w:val="0"/>
          <w:numId w:val="2"/>
        </w:numPr>
      </w:pPr>
      <w:r>
        <w:t xml:space="preserve">Excretion  (18) </w:t>
      </w:r>
    </w:p>
    <w:p w14:paraId="20F57D20" w14:textId="77777777" w:rsidR="00542F21" w:rsidRDefault="001B0357">
      <w:pPr>
        <w:pStyle w:val="ListParagraph"/>
        <w:keepNext/>
        <w:numPr>
          <w:ilvl w:val="0"/>
          <w:numId w:val="2"/>
        </w:numPr>
      </w:pPr>
      <w:r>
        <w:t xml:space="preserve">Half life  (19) </w:t>
      </w:r>
    </w:p>
    <w:p w14:paraId="04CDF032" w14:textId="77777777" w:rsidR="00542F21" w:rsidRDefault="001B0357">
      <w:pPr>
        <w:pStyle w:val="ListParagraph"/>
        <w:keepNext/>
        <w:numPr>
          <w:ilvl w:val="0"/>
          <w:numId w:val="2"/>
        </w:numPr>
      </w:pPr>
      <w:r>
        <w:lastRenderedPageBreak/>
        <w:t xml:space="preserve">Homeostasis  (20) </w:t>
      </w:r>
    </w:p>
    <w:p w14:paraId="6B847126" w14:textId="77777777" w:rsidR="00542F21" w:rsidRDefault="001B0357">
      <w:pPr>
        <w:pStyle w:val="ListParagraph"/>
        <w:keepNext/>
        <w:numPr>
          <w:ilvl w:val="0"/>
          <w:numId w:val="2"/>
        </w:numPr>
      </w:pPr>
      <w:r>
        <w:t xml:space="preserve">Immunogenicity  (23) </w:t>
      </w:r>
    </w:p>
    <w:p w14:paraId="52F5A77B" w14:textId="77777777" w:rsidR="00542F21" w:rsidRDefault="001B0357">
      <w:pPr>
        <w:pStyle w:val="ListParagraph"/>
        <w:keepNext/>
        <w:numPr>
          <w:ilvl w:val="0"/>
          <w:numId w:val="2"/>
        </w:numPr>
      </w:pPr>
      <w:r>
        <w:t xml:space="preserve">Central dogma: Macromolecules / DNA/RNA/protein  (26) </w:t>
      </w:r>
    </w:p>
    <w:p w14:paraId="3526EA15" w14:textId="77777777" w:rsidR="00542F21" w:rsidRDefault="001B0357">
      <w:pPr>
        <w:pStyle w:val="ListParagraph"/>
        <w:keepNext/>
        <w:numPr>
          <w:ilvl w:val="0"/>
          <w:numId w:val="2"/>
        </w:numPr>
      </w:pPr>
      <w:r>
        <w:t xml:space="preserve">Mechanism of drug action  (27) </w:t>
      </w:r>
    </w:p>
    <w:p w14:paraId="30EEFDA6" w14:textId="77777777" w:rsidR="00542F21" w:rsidRDefault="001B0357">
      <w:pPr>
        <w:pStyle w:val="ListParagraph"/>
        <w:keepNext/>
        <w:numPr>
          <w:ilvl w:val="0"/>
          <w:numId w:val="2"/>
        </w:numPr>
      </w:pPr>
      <w:r>
        <w:t xml:space="preserve">Metabolism  (28) </w:t>
      </w:r>
    </w:p>
    <w:p w14:paraId="5B8590DC" w14:textId="77777777" w:rsidR="00542F21" w:rsidRDefault="001B0357">
      <w:pPr>
        <w:pStyle w:val="ListParagraph"/>
        <w:keepNext/>
        <w:numPr>
          <w:ilvl w:val="0"/>
          <w:numId w:val="2"/>
        </w:numPr>
      </w:pPr>
      <w:r>
        <w:t xml:space="preserve">Organ systems / tissues / cells  (30) </w:t>
      </w:r>
    </w:p>
    <w:p w14:paraId="2E1333AC" w14:textId="77777777" w:rsidR="00542F21" w:rsidRDefault="001B0357">
      <w:pPr>
        <w:pStyle w:val="ListParagraph"/>
        <w:keepNext/>
        <w:numPr>
          <w:ilvl w:val="0"/>
          <w:numId w:val="2"/>
        </w:numPr>
      </w:pPr>
      <w:r>
        <w:t xml:space="preserve">Pathophysiology  (32) </w:t>
      </w:r>
    </w:p>
    <w:p w14:paraId="31B2089B" w14:textId="77777777" w:rsidR="00542F21" w:rsidRDefault="001B0357">
      <w:pPr>
        <w:pStyle w:val="ListParagraph"/>
        <w:keepNext/>
        <w:numPr>
          <w:ilvl w:val="0"/>
          <w:numId w:val="2"/>
        </w:numPr>
      </w:pPr>
      <w:r>
        <w:t xml:space="preserve">Permeability  (33) </w:t>
      </w:r>
    </w:p>
    <w:p w14:paraId="1600E1DA" w14:textId="77777777" w:rsidR="00542F21" w:rsidRDefault="001B0357">
      <w:pPr>
        <w:pStyle w:val="ListParagraph"/>
        <w:keepNext/>
        <w:numPr>
          <w:ilvl w:val="0"/>
          <w:numId w:val="2"/>
        </w:numPr>
      </w:pPr>
      <w:r>
        <w:t xml:space="preserve">Pharmacodynamics  (34) </w:t>
      </w:r>
    </w:p>
    <w:p w14:paraId="3AE51CDF" w14:textId="77777777" w:rsidR="00542F21" w:rsidRDefault="001B0357">
      <w:pPr>
        <w:pStyle w:val="ListParagraph"/>
        <w:keepNext/>
        <w:numPr>
          <w:ilvl w:val="0"/>
          <w:numId w:val="2"/>
        </w:numPr>
      </w:pPr>
      <w:r>
        <w:t xml:space="preserve">Pharmacogenetics  (35) </w:t>
      </w:r>
    </w:p>
    <w:p w14:paraId="02916517" w14:textId="77777777" w:rsidR="00542F21" w:rsidRDefault="001B0357">
      <w:pPr>
        <w:pStyle w:val="ListParagraph"/>
        <w:keepNext/>
        <w:numPr>
          <w:ilvl w:val="0"/>
          <w:numId w:val="2"/>
        </w:numPr>
      </w:pPr>
      <w:r>
        <w:t xml:space="preserve">Pharmacokinetics  (36) </w:t>
      </w:r>
    </w:p>
    <w:p w14:paraId="1EDFE12C" w14:textId="77777777" w:rsidR="00542F21" w:rsidRDefault="001B0357">
      <w:pPr>
        <w:pStyle w:val="ListParagraph"/>
        <w:keepNext/>
        <w:numPr>
          <w:ilvl w:val="0"/>
          <w:numId w:val="2"/>
        </w:numPr>
      </w:pPr>
      <w:r>
        <w:t xml:space="preserve">Renal function and clearance  (38) </w:t>
      </w:r>
    </w:p>
    <w:p w14:paraId="0DCE2936" w14:textId="77777777" w:rsidR="00542F21" w:rsidRDefault="001B0357">
      <w:pPr>
        <w:pStyle w:val="ListParagraph"/>
        <w:keepNext/>
        <w:numPr>
          <w:ilvl w:val="0"/>
          <w:numId w:val="2"/>
        </w:numPr>
      </w:pPr>
      <w:r>
        <w:t xml:space="preserve">Signalling  (39) </w:t>
      </w:r>
    </w:p>
    <w:p w14:paraId="390FA707" w14:textId="77777777" w:rsidR="00542F21" w:rsidRDefault="001B0357">
      <w:pPr>
        <w:pStyle w:val="ListParagraph"/>
        <w:keepNext/>
        <w:numPr>
          <w:ilvl w:val="0"/>
          <w:numId w:val="2"/>
        </w:numPr>
      </w:pPr>
      <w:r>
        <w:t xml:space="preserve">Solubility  (40) </w:t>
      </w:r>
    </w:p>
    <w:p w14:paraId="28878A0A" w14:textId="77777777" w:rsidR="00542F21" w:rsidRDefault="001B0357">
      <w:pPr>
        <w:pStyle w:val="ListParagraph"/>
        <w:keepNext/>
        <w:numPr>
          <w:ilvl w:val="0"/>
          <w:numId w:val="2"/>
        </w:numPr>
      </w:pPr>
      <w:r>
        <w:t xml:space="preserve">Specificity and selectivity  (41) </w:t>
      </w:r>
    </w:p>
    <w:p w14:paraId="72C77AF2" w14:textId="77777777" w:rsidR="00542F21" w:rsidRDefault="001B0357">
      <w:pPr>
        <w:pStyle w:val="ListParagraph"/>
        <w:keepNext/>
        <w:numPr>
          <w:ilvl w:val="0"/>
          <w:numId w:val="2"/>
        </w:numPr>
      </w:pPr>
      <w:r>
        <w:t xml:space="preserve">Stability  (42) </w:t>
      </w:r>
    </w:p>
    <w:p w14:paraId="69C48388" w14:textId="77777777" w:rsidR="00542F21" w:rsidRDefault="001B0357">
      <w:pPr>
        <w:pStyle w:val="ListParagraph"/>
        <w:keepNext/>
        <w:numPr>
          <w:ilvl w:val="0"/>
          <w:numId w:val="2"/>
        </w:numPr>
      </w:pPr>
      <w:r>
        <w:lastRenderedPageBreak/>
        <w:t xml:space="preserve">Statistical significance  (51) </w:t>
      </w:r>
    </w:p>
    <w:p w14:paraId="32F6EEB8" w14:textId="77777777" w:rsidR="00542F21" w:rsidRDefault="001B0357">
      <w:pPr>
        <w:pStyle w:val="ListParagraph"/>
        <w:keepNext/>
        <w:numPr>
          <w:ilvl w:val="0"/>
          <w:numId w:val="2"/>
        </w:numPr>
      </w:pPr>
      <w:r>
        <w:t xml:space="preserve">Tolerance  (43) </w:t>
      </w:r>
    </w:p>
    <w:p w14:paraId="4630DB6A" w14:textId="77777777" w:rsidR="00542F21" w:rsidRDefault="001B0357">
      <w:pPr>
        <w:pStyle w:val="ListParagraph"/>
        <w:keepNext/>
        <w:numPr>
          <w:ilvl w:val="0"/>
          <w:numId w:val="2"/>
        </w:numPr>
      </w:pPr>
      <w:r>
        <w:t xml:space="preserve">Toxicity / ADR  (44) </w:t>
      </w:r>
    </w:p>
    <w:p w14:paraId="5B5E51CA" w14:textId="77777777" w:rsidR="00542F21" w:rsidRDefault="001B0357">
      <w:pPr>
        <w:pStyle w:val="ListParagraph"/>
        <w:keepNext/>
        <w:numPr>
          <w:ilvl w:val="0"/>
          <w:numId w:val="2"/>
        </w:numPr>
      </w:pPr>
      <w:r>
        <w:t>Transcription</w:t>
      </w:r>
      <w:r>
        <w:t xml:space="preserve"> / translation  (45) </w:t>
      </w:r>
    </w:p>
    <w:p w14:paraId="4C749BE2" w14:textId="77777777" w:rsidR="00542F21" w:rsidRDefault="001B0357">
      <w:pPr>
        <w:pStyle w:val="ListParagraph"/>
        <w:keepNext/>
        <w:numPr>
          <w:ilvl w:val="0"/>
          <w:numId w:val="2"/>
        </w:numPr>
      </w:pPr>
      <w:r>
        <w:t xml:space="preserve">Volume of distribution  (46) </w:t>
      </w:r>
    </w:p>
    <w:p w14:paraId="308CFD5A" w14:textId="77777777" w:rsidR="00542F21" w:rsidRDefault="00542F21"/>
    <w:p w14:paraId="2BE02DC7" w14:textId="77777777" w:rsidR="00542F21" w:rsidRDefault="00542F21">
      <w:pPr>
        <w:pStyle w:val="QuestionSeparator"/>
      </w:pPr>
    </w:p>
    <w:p w14:paraId="5248FB17" w14:textId="77777777" w:rsidR="00542F21" w:rsidRDefault="00542F21"/>
    <w:p w14:paraId="54D58C5A" w14:textId="77777777" w:rsidR="00542F21" w:rsidRDefault="001B0357">
      <w:pPr>
        <w:keepNext/>
      </w:pPr>
      <w:r>
        <w:t xml:space="preserve"> </w:t>
      </w:r>
      <w:r>
        <w:br/>
        <w:t> Only aggregate summaries of this survey data will ever be reported and published.      Any and all individual data will be de-identified prior to analysis.</w:t>
      </w:r>
      <w:r>
        <w:rPr>
          <w:i/>
        </w:rPr>
        <w:t>That said, if you would like to receive rep</w:t>
      </w:r>
      <w:r>
        <w:rPr>
          <w:i/>
        </w:rPr>
        <w:t>orts on this core concepts research project, please feel free to insert your email address below[TA1] .</w:t>
      </w:r>
      <w:r>
        <w:br/>
      </w:r>
      <w:r>
        <w:br/>
      </w:r>
      <w:r>
        <w:br/>
      </w:r>
      <w:r>
        <w:rPr>
          <w:i/>
        </w:rPr>
        <w:t> </w:t>
      </w:r>
    </w:p>
    <w:p w14:paraId="1F764139" w14:textId="77777777" w:rsidR="00542F21" w:rsidRDefault="001B0357">
      <w:pPr>
        <w:pStyle w:val="TextEntryLine"/>
        <w:ind w:firstLine="400"/>
      </w:pPr>
      <w:r>
        <w:t>________________________________________________________________</w:t>
      </w:r>
    </w:p>
    <w:p w14:paraId="16B0EA19" w14:textId="77777777" w:rsidR="00542F21" w:rsidRDefault="00542F21"/>
    <w:p w14:paraId="1C117203" w14:textId="77777777" w:rsidR="00542F21" w:rsidRDefault="00542F21">
      <w:pPr>
        <w:pStyle w:val="QuestionSeparator"/>
      </w:pPr>
    </w:p>
    <w:p w14:paraId="644FA804" w14:textId="77777777" w:rsidR="00542F21" w:rsidRDefault="00542F21"/>
    <w:p w14:paraId="5EED93DE" w14:textId="77777777" w:rsidR="00542F21" w:rsidRDefault="001B0357">
      <w:pPr>
        <w:keepNext/>
      </w:pPr>
      <w:r>
        <w:t>Q26 We would like your input to help to improve the survey. Please answer the questions below in the text box. Thanks so much! </w:t>
      </w:r>
      <w:r>
        <w:br/>
        <w:t>How long did it take you?·        Were there parts you didn’t understand? If so, please explain·        What was missing?·      </w:t>
      </w:r>
      <w:r>
        <w:t>  Did the categories / options work for you? If not, why not? </w:t>
      </w:r>
    </w:p>
    <w:p w14:paraId="5B4E937F" w14:textId="77777777" w:rsidR="00542F21" w:rsidRDefault="001B0357">
      <w:pPr>
        <w:pStyle w:val="TextEntryLine"/>
        <w:ind w:firstLine="400"/>
      </w:pPr>
      <w:r>
        <w:t>________________________________________________________________</w:t>
      </w:r>
    </w:p>
    <w:p w14:paraId="707D65E5" w14:textId="77777777" w:rsidR="00542F21" w:rsidRDefault="00542F21"/>
    <w:p w14:paraId="15BAFE93" w14:textId="77777777" w:rsidR="00542F21" w:rsidRDefault="001B0357">
      <w:pPr>
        <w:pStyle w:val="BlockEndLabel"/>
      </w:pPr>
      <w:r>
        <w:t>End of Block: Second Response block</w:t>
      </w:r>
    </w:p>
    <w:p w14:paraId="41C514F6" w14:textId="77777777" w:rsidR="00542F21" w:rsidRDefault="00542F21">
      <w:pPr>
        <w:pStyle w:val="BlockSeparator"/>
      </w:pPr>
    </w:p>
    <w:p w14:paraId="40C1E6C0" w14:textId="77777777" w:rsidR="00542F21" w:rsidRDefault="00542F21"/>
    <w:sectPr w:rsidR="00542F21">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B3D578" w14:textId="77777777" w:rsidR="001B0357" w:rsidRDefault="001B0357">
      <w:pPr>
        <w:spacing w:line="240" w:lineRule="auto"/>
      </w:pPr>
      <w:r>
        <w:separator/>
      </w:r>
    </w:p>
  </w:endnote>
  <w:endnote w:type="continuationSeparator" w:id="0">
    <w:p w14:paraId="5C5C26BE" w14:textId="77777777" w:rsidR="001B0357" w:rsidRDefault="001B03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C8F5DF" w14:textId="77777777" w:rsidR="00EB001B" w:rsidRDefault="001B035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18D3F42" w14:textId="77777777" w:rsidR="00EB001B" w:rsidRDefault="001B035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C3F0AA" w14:textId="77777777" w:rsidR="00EB001B" w:rsidRDefault="001B035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4F45704" w14:textId="77777777" w:rsidR="00EB001B" w:rsidRDefault="001B03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C5E3D7" w14:textId="77777777" w:rsidR="001B0357" w:rsidRDefault="001B0357">
      <w:pPr>
        <w:spacing w:line="240" w:lineRule="auto"/>
      </w:pPr>
      <w:r>
        <w:separator/>
      </w:r>
    </w:p>
  </w:footnote>
  <w:footnote w:type="continuationSeparator" w:id="0">
    <w:p w14:paraId="6601299C" w14:textId="77777777" w:rsidR="001B0357" w:rsidRDefault="001B035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44BA79" w14:textId="77777777" w:rsidR="006F4301" w:rsidRDefault="001B035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B0357"/>
    <w:rsid w:val="00542F21"/>
    <w:rsid w:val="006F4301"/>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1BD0E"/>
  <w15:docId w15:val="{E81A2121-4BBC-B544-9743-0F30B55C2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568</Words>
  <Characters>8941</Characters>
  <Application>Microsoft Office Word</Application>
  <DocSecurity>0</DocSecurity>
  <Lines>74</Lines>
  <Paragraphs>20</Paragraphs>
  <ScaleCrop>false</ScaleCrop>
  <Company>Qualtrics</Company>
  <LinksUpToDate>false</LinksUpToDate>
  <CharactersWithSpaces>1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e Concepts - pharmacology</dc:title>
  <dc:subject/>
  <dc:creator>Qualtrics</dc:creator>
  <cp:keywords/>
  <dc:description/>
  <cp:lastModifiedBy>Paul White</cp:lastModifiedBy>
  <cp:revision>1</cp:revision>
  <dcterms:created xsi:type="dcterms:W3CDTF">2021-03-29T03:39:00Z</dcterms:created>
  <dcterms:modified xsi:type="dcterms:W3CDTF">2021-03-29T03:40:00Z</dcterms:modified>
</cp:coreProperties>
</file>